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41EC3" w14:textId="711D2912" w:rsidR="00522E8A" w:rsidRPr="008E52F6" w:rsidRDefault="00522E8A" w:rsidP="003F2BC1">
      <w:pPr>
        <w:pStyle w:val="Heading1"/>
        <w:rPr>
          <w:color w:val="auto"/>
        </w:rPr>
      </w:pPr>
      <w:bookmarkStart w:id="0" w:name="_Toc202581262"/>
      <w:bookmarkStart w:id="1" w:name="_GoBack"/>
      <w:bookmarkEnd w:id="1"/>
      <w:r w:rsidRPr="008E52F6">
        <w:rPr>
          <w:color w:val="auto"/>
        </w:rPr>
        <w:t>Text S1.</w:t>
      </w:r>
    </w:p>
    <w:p w14:paraId="153794BD" w14:textId="519D0F4E" w:rsidR="003F2BC1" w:rsidRPr="008E52F6" w:rsidRDefault="003F2BC1" w:rsidP="003F2BC1">
      <w:pPr>
        <w:pStyle w:val="Heading1"/>
        <w:rPr>
          <w:color w:val="auto"/>
          <w:sz w:val="24"/>
          <w:szCs w:val="24"/>
        </w:rPr>
      </w:pPr>
      <w:r w:rsidRPr="008E52F6">
        <w:rPr>
          <w:color w:val="auto"/>
          <w:sz w:val="24"/>
          <w:szCs w:val="24"/>
        </w:rPr>
        <w:t>Model description</w:t>
      </w:r>
      <w:bookmarkEnd w:id="0"/>
    </w:p>
    <w:p w14:paraId="1051E08B" w14:textId="77777777" w:rsidR="003F2BC1" w:rsidRPr="008E52F6" w:rsidRDefault="003F2BC1" w:rsidP="003F2BC1"/>
    <w:p w14:paraId="301FEBB8" w14:textId="77777777" w:rsidR="004C1F8F" w:rsidRPr="008E52F6" w:rsidRDefault="004C1F8F" w:rsidP="00F54D3A">
      <w:pPr>
        <w:pStyle w:val="Heading2"/>
        <w:spacing w:line="360" w:lineRule="auto"/>
        <w:rPr>
          <w:sz w:val="24"/>
          <w:szCs w:val="24"/>
        </w:rPr>
      </w:pPr>
      <w:bookmarkStart w:id="2" w:name="_Toc202581263"/>
      <w:r w:rsidRPr="008E52F6">
        <w:rPr>
          <w:sz w:val="24"/>
          <w:szCs w:val="24"/>
        </w:rPr>
        <w:t>Overview</w:t>
      </w:r>
      <w:bookmarkEnd w:id="2"/>
    </w:p>
    <w:p w14:paraId="53A2C6A9" w14:textId="77777777" w:rsidR="00E44406" w:rsidRPr="008E52F6" w:rsidRDefault="003F2BC1" w:rsidP="00F54D3A">
      <w:pPr>
        <w:spacing w:line="360" w:lineRule="auto"/>
      </w:pPr>
      <w:r w:rsidRPr="008E52F6">
        <w:t xml:space="preserve">The model used in this study is a discrete-time microsimulation model, which </w:t>
      </w:r>
      <w:r w:rsidR="004F16F4" w:rsidRPr="008E52F6">
        <w:t>simulates</w:t>
      </w:r>
      <w:r w:rsidRPr="008E52F6">
        <w:t xml:space="preserve"> myocardial infarction and stroke events and deaths at the level of the individual. The model creates a series of individual histories for members of each population cohort being </w:t>
      </w:r>
      <w:r w:rsidR="00384C71" w:rsidRPr="008E52F6">
        <w:t>studied</w:t>
      </w:r>
      <w:r w:rsidR="00A93F47" w:rsidRPr="008E52F6">
        <w:t>, spanning the time frame from the year 2013 to the year 2023</w:t>
      </w:r>
      <w:r w:rsidRPr="008E52F6">
        <w:t>. Unlike a typical Markov model, this microsimulation mod</w:t>
      </w:r>
      <w:r w:rsidR="00E44406" w:rsidRPr="008E52F6">
        <w:t>el can capture the impact of individual-level interventions</w:t>
      </w:r>
      <w:r w:rsidRPr="008E52F6">
        <w:t xml:space="preserve"> </w:t>
      </w:r>
      <w:r w:rsidR="00E44406" w:rsidRPr="008E52F6">
        <w:t>on individual risk factor profiles, not just the average population effect</w:t>
      </w:r>
      <w:r w:rsidR="00A93F47" w:rsidRPr="008E52F6">
        <w:t xml:space="preserve"> of an intervention—allowing </w:t>
      </w:r>
      <w:r w:rsidR="00F8219A" w:rsidRPr="008E52F6">
        <w:t xml:space="preserve">for complex </w:t>
      </w:r>
      <w:r w:rsidR="005C0014" w:rsidRPr="008E52F6">
        <w:t>relationships</w:t>
      </w:r>
      <w:r w:rsidR="00F8219A" w:rsidRPr="008E52F6">
        <w:t xml:space="preserve"> among </w:t>
      </w:r>
      <w:r w:rsidR="005C0014" w:rsidRPr="008E52F6">
        <w:t xml:space="preserve">multiple </w:t>
      </w:r>
      <w:r w:rsidR="00F8219A" w:rsidRPr="008E52F6">
        <w:t xml:space="preserve">risk factors </w:t>
      </w:r>
      <w:r w:rsidR="005C0014" w:rsidRPr="008E52F6">
        <w:t xml:space="preserve">and interventions </w:t>
      </w:r>
      <w:r w:rsidR="00F8219A" w:rsidRPr="008E52F6">
        <w:t>to be</w:t>
      </w:r>
      <w:r w:rsidR="00A93F47" w:rsidRPr="008E52F6">
        <w:t xml:space="preserve"> incorporated</w:t>
      </w:r>
      <w:r w:rsidR="00280838" w:rsidRPr="008E52F6">
        <w:t xml:space="preserve"> into the experiment</w:t>
      </w:r>
      <w:r w:rsidR="00E44406" w:rsidRPr="008E52F6">
        <w:t>.</w:t>
      </w:r>
    </w:p>
    <w:p w14:paraId="26AC32EA" w14:textId="77777777" w:rsidR="00E44406" w:rsidRPr="008E52F6" w:rsidRDefault="00E44406" w:rsidP="00F54D3A">
      <w:pPr>
        <w:spacing w:line="360" w:lineRule="auto"/>
      </w:pPr>
    </w:p>
    <w:p w14:paraId="3729F59A" w14:textId="1376CFE5" w:rsidR="00E44406" w:rsidRPr="008E52F6" w:rsidRDefault="00E44406" w:rsidP="00F54D3A">
      <w:pPr>
        <w:spacing w:line="360" w:lineRule="auto"/>
      </w:pPr>
      <w:r w:rsidRPr="008E52F6">
        <w:t xml:space="preserve">The modeling calculations employed here </w:t>
      </w:r>
      <w:r w:rsidR="00F8219A" w:rsidRPr="008E52F6">
        <w:t>were</w:t>
      </w:r>
      <w:r w:rsidRPr="008E52F6">
        <w:t xml:space="preserve"> previously devised by the Institute of Health Metrics and Evaluation for</w:t>
      </w:r>
      <w:r w:rsidR="0053032F" w:rsidRPr="008E52F6">
        <w:t xml:space="preserve"> </w:t>
      </w:r>
      <w:r w:rsidR="00F8219A" w:rsidRPr="008E52F6">
        <w:t>simulations of</w:t>
      </w:r>
      <w:r w:rsidR="0053032F" w:rsidRPr="008E52F6">
        <w:t xml:space="preserve"> overall worldwide cardiovascular disease rates </w:t>
      </w:r>
      <w:r w:rsidR="004C1F8F" w:rsidRPr="008E52F6">
        <w:t>and</w:t>
      </w:r>
      <w:r w:rsidR="0053032F" w:rsidRPr="008E52F6">
        <w:t xml:space="preserve"> the </w:t>
      </w:r>
      <w:r w:rsidR="004C1F8F" w:rsidRPr="008E52F6">
        <w:t>impact</w:t>
      </w:r>
      <w:r w:rsidR="0053032F" w:rsidRPr="008E52F6">
        <w:t xml:space="preserve"> of pharmacological therapies</w:t>
      </w:r>
      <w:r w:rsidR="00561527" w:rsidRPr="008E52F6">
        <w:t xml:space="preserve"> </w:t>
      </w:r>
      <w:r w:rsidR="00BE224C" w:rsidRPr="008E52F6">
        <w:fldChar w:fldCharType="begin">
          <w:fldData xml:space="preserve">PEVuZE5vdGU+PENpdGU+PEF1dGhvcj5MaW08L0F1dGhvcj48WWVhcj4yMDA3PC9ZZWFyPjxSZWNO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</w:fldData>
        </w:fldChar>
      </w:r>
      <w:r w:rsidR="0077359D" w:rsidRPr="008E52F6">
        <w:instrText xml:space="preserve"> ADDIN EN.CITE </w:instrText>
      </w:r>
      <w:r w:rsidR="00BE224C" w:rsidRPr="008E52F6">
        <w:fldChar w:fldCharType="begin">
          <w:fldData xml:space="preserve">PEVuZE5vdGU+PENpdGU+PEF1dGhvcj5MaW08L0F1dGhvcj48WWVhcj4yMDA3PC9ZZWFyPjxSZWNO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</w:fldData>
        </w:fldChar>
      </w:r>
      <w:r w:rsidR="0077359D" w:rsidRPr="008E52F6">
        <w:instrText xml:space="preserve"> ADDIN EN.CITE.DATA </w:instrText>
      </w:r>
      <w:r w:rsidR="00BE224C" w:rsidRPr="008E52F6">
        <w:fldChar w:fldCharType="end"/>
      </w:r>
      <w:r w:rsidR="00BE224C" w:rsidRPr="008E52F6">
        <w:fldChar w:fldCharType="separate"/>
      </w:r>
      <w:r w:rsidR="0077359D" w:rsidRPr="008E52F6">
        <w:rPr>
          <w:noProof/>
        </w:rPr>
        <w:t>(</w:t>
      </w:r>
      <w:hyperlink w:anchor="_ENREF_1" w:tooltip="Lim, 2007 #497" w:history="1">
        <w:r w:rsidR="009E6076" w:rsidRPr="008E52F6">
          <w:rPr>
            <w:noProof/>
          </w:rPr>
          <w:t>1</w:t>
        </w:r>
      </w:hyperlink>
      <w:r w:rsidR="0077359D" w:rsidRPr="008E52F6">
        <w:rPr>
          <w:noProof/>
        </w:rPr>
        <w:t>)</w:t>
      </w:r>
      <w:r w:rsidR="00BE224C" w:rsidRPr="008E52F6">
        <w:fldChar w:fldCharType="end"/>
      </w:r>
      <w:r w:rsidRPr="008E52F6">
        <w:t xml:space="preserve">. </w:t>
      </w:r>
      <w:r w:rsidR="00DA1FE6" w:rsidRPr="008E52F6">
        <w:t xml:space="preserve">This prior model did include tobacco smoking as a risk factor, but not other forms of tobacco use, and did not assess tobacco control measures. </w:t>
      </w:r>
      <w:r w:rsidRPr="008E52F6">
        <w:t xml:space="preserve">Here, we </w:t>
      </w:r>
      <w:r w:rsidR="00DA1FE6" w:rsidRPr="008E52F6">
        <w:t xml:space="preserve">expand the model to multiple forms of tobacco use and use </w:t>
      </w:r>
      <w:r w:rsidRPr="008E52F6">
        <w:t xml:space="preserve">the same calculation approach to construct a </w:t>
      </w:r>
      <w:r w:rsidR="001D5F72" w:rsidRPr="008E52F6">
        <w:t xml:space="preserve">model </w:t>
      </w:r>
      <w:r w:rsidRPr="008E52F6">
        <w:t xml:space="preserve">specific to the Indian population </w:t>
      </w:r>
      <w:r w:rsidR="001D5F72" w:rsidRPr="008E52F6">
        <w:t>to simulate</w:t>
      </w:r>
      <w:r w:rsidRPr="008E52F6">
        <w:t xml:space="preserve"> tobacco control </w:t>
      </w:r>
      <w:r w:rsidR="001D5F72" w:rsidRPr="008E52F6">
        <w:t>interventions</w:t>
      </w:r>
      <w:r w:rsidRPr="008E52F6">
        <w:t xml:space="preserve">. We provide a review of the calculation approach and input data here in sufficient detail </w:t>
      </w:r>
      <w:r w:rsidR="0053032F" w:rsidRPr="008E52F6">
        <w:t>for replication of our results.</w:t>
      </w:r>
      <w:r w:rsidR="004E64A2" w:rsidRPr="008E52F6">
        <w:t xml:space="preserve"> The full model will be made available </w:t>
      </w:r>
      <w:r w:rsidR="00FC0BAC" w:rsidRPr="008E52F6">
        <w:t>as</w:t>
      </w:r>
      <w:r w:rsidR="004E64A2" w:rsidRPr="008E52F6">
        <w:t xml:space="preserve"> open-source </w:t>
      </w:r>
      <w:r w:rsidR="00FC0BAC" w:rsidRPr="008E52F6">
        <w:t>code</w:t>
      </w:r>
      <w:r w:rsidR="004E64A2" w:rsidRPr="008E52F6">
        <w:t xml:space="preserve"> in the international </w:t>
      </w:r>
      <w:proofErr w:type="spellStart"/>
      <w:r w:rsidR="004E64A2" w:rsidRPr="008E52F6">
        <w:t>BioModels</w:t>
      </w:r>
      <w:proofErr w:type="spellEnd"/>
      <w:r w:rsidR="004E64A2" w:rsidRPr="008E52F6">
        <w:t xml:space="preserve"> Database (</w:t>
      </w:r>
      <w:hyperlink r:id="rId9" w:history="1">
        <w:r w:rsidR="004E64A2" w:rsidRPr="008E52F6">
          <w:rPr>
            <w:rStyle w:val="Hyperlink"/>
            <w:color w:val="auto"/>
          </w:rPr>
          <w:t>http://www.ebi.ac.uk/biomodels-main/</w:t>
        </w:r>
      </w:hyperlink>
      <w:r w:rsidR="004E64A2" w:rsidRPr="008E52F6">
        <w:t xml:space="preserve">) </w:t>
      </w:r>
      <w:r w:rsidR="00DE72F3" w:rsidRPr="008E52F6">
        <w:t>concurrent with</w:t>
      </w:r>
      <w:r w:rsidR="004E64A2" w:rsidRPr="008E52F6">
        <w:t xml:space="preserve"> publication.</w:t>
      </w:r>
    </w:p>
    <w:p w14:paraId="5FBFF06E" w14:textId="77777777" w:rsidR="0053032F" w:rsidRPr="008E52F6" w:rsidRDefault="0053032F" w:rsidP="00F54D3A">
      <w:pPr>
        <w:spacing w:line="360" w:lineRule="auto"/>
      </w:pPr>
    </w:p>
    <w:p w14:paraId="6177A3D8" w14:textId="7AE0F65D" w:rsidR="0053032F" w:rsidRPr="008E52F6" w:rsidRDefault="0053032F" w:rsidP="00F54D3A">
      <w:pPr>
        <w:spacing w:line="360" w:lineRule="auto"/>
      </w:pPr>
      <w:r w:rsidRPr="008E52F6">
        <w:t xml:space="preserve">We begin the simulation </w:t>
      </w:r>
      <w:r w:rsidR="004C1F8F" w:rsidRPr="008E52F6">
        <w:t>by generating t</w:t>
      </w:r>
      <w:r w:rsidR="00B42E75" w:rsidRPr="008E52F6">
        <w:t>en thousand individuals</w:t>
      </w:r>
      <w:r w:rsidR="002F650D" w:rsidRPr="008E52F6">
        <w:t xml:space="preserve"> </w:t>
      </w:r>
      <w:r w:rsidR="004C1F8F" w:rsidRPr="008E52F6">
        <w:t xml:space="preserve">for each of 24 cohorts, where each cohort is </w:t>
      </w:r>
      <w:r w:rsidR="002F650D" w:rsidRPr="008E52F6">
        <w:t xml:space="preserve">defined by </w:t>
      </w:r>
      <w:r w:rsidR="004C1F8F" w:rsidRPr="008E52F6">
        <w:t xml:space="preserve">age (categorized into 10-year age clusters </w:t>
      </w:r>
      <w:r w:rsidR="002F650D" w:rsidRPr="008E52F6">
        <w:t>from 20-29 through 70-79 years old</w:t>
      </w:r>
      <w:r w:rsidR="00361B6B" w:rsidRPr="008E52F6">
        <w:t>, with exact age distributed within the cluster according to India</w:t>
      </w:r>
      <w:r w:rsidR="001A6A96" w:rsidRPr="008E52F6">
        <w:t>n</w:t>
      </w:r>
      <w:r w:rsidR="00361B6B" w:rsidRPr="008E52F6">
        <w:t xml:space="preserve"> Census demography estimates</w:t>
      </w:r>
      <w:r w:rsidR="00DE72F3" w:rsidRPr="008E52F6">
        <w:t xml:space="preserve"> as of </w:t>
      </w:r>
      <w:proofErr w:type="gramStart"/>
      <w:r w:rsidR="00DA1FE6" w:rsidRPr="008E52F6">
        <w:t>2011</w:t>
      </w:r>
      <w:r w:rsidR="00DE72F3" w:rsidRPr="008E52F6">
        <w:t xml:space="preserve">  </w:t>
      </w:r>
      <w:proofErr w:type="gramEnd"/>
      <w:r w:rsidR="00BE224C" w:rsidRPr="008E52F6">
        <w:fldChar w:fldCharType="begin"/>
      </w:r>
      <w:r w:rsidR="0077359D" w:rsidRPr="008E52F6">
        <w:instrText xml:space="preserve"> ADDIN EN.CITE &lt;EndNote&gt;&lt;Cite&gt;&lt;Author&gt;Registrar General &amp;amp; Census Commissioner&lt;/Author&gt;&lt;Year&gt;2011&lt;/Year&gt;&lt;RecNum&gt;500&lt;/RecNum&gt;&lt;DisplayText&gt;(2)&lt;/DisplayText&gt;&lt;record&gt;&lt;rec-number&gt;500&lt;/rec-number&gt;&lt;foreign-keys&gt;&lt;key app="EN" db-id="ped2xf0riftsemefwrppr5fwxpz0prtv0wfx"&gt;500&lt;/key&gt;&lt;/foreign-keys&gt;&lt;ref-type name="Report"&gt;27&lt;/ref-type&gt;&lt;contributors&gt;&lt;authors&gt;&lt;author&gt;Registrar General &amp;amp; Census Commissioner,&lt;/author&gt;&lt;/authors&gt;&lt;/contributors&gt;&lt;titles&gt;&lt;title&gt;Census of India&lt;/title&gt;&lt;/titles&gt;&lt;dates&gt;&lt;year&gt;2011&lt;/year&gt;&lt;/dates&gt;&lt;pub-location&gt;Delhi&lt;/pub-location&gt;&lt;publisher&gt;Ministry of Home Affairs&lt;/publisher&gt;&lt;urls&gt;&lt;/urls&gt;&lt;/record&gt;&lt;/Cite&gt;&lt;/EndNote&gt;</w:instrText>
      </w:r>
      <w:r w:rsidR="00BE224C" w:rsidRPr="008E52F6">
        <w:fldChar w:fldCharType="separate"/>
      </w:r>
      <w:r w:rsidR="0077359D" w:rsidRPr="008E52F6">
        <w:rPr>
          <w:noProof/>
        </w:rPr>
        <w:t>(</w:t>
      </w:r>
      <w:hyperlink w:anchor="_ENREF_2" w:tooltip="Registrar General &amp; Census Commissioner, 2011 #500" w:history="1">
        <w:r w:rsidR="009E6076" w:rsidRPr="008E52F6">
          <w:rPr>
            <w:noProof/>
          </w:rPr>
          <w:t>2</w:t>
        </w:r>
      </w:hyperlink>
      <w:r w:rsidR="0077359D" w:rsidRPr="008E52F6">
        <w:rPr>
          <w:noProof/>
        </w:rPr>
        <w:t>)</w:t>
      </w:r>
      <w:r w:rsidR="00BE224C" w:rsidRPr="008E52F6">
        <w:fldChar w:fldCharType="end"/>
      </w:r>
      <w:r w:rsidR="004C1F8F" w:rsidRPr="008E52F6">
        <w:t>)</w:t>
      </w:r>
      <w:r w:rsidR="002F650D" w:rsidRPr="008E52F6">
        <w:t xml:space="preserve">, gender, and location (urban or rural). </w:t>
      </w:r>
      <w:r w:rsidR="00DA1FE6" w:rsidRPr="008E52F6">
        <w:t xml:space="preserve">To </w:t>
      </w:r>
      <w:r w:rsidR="00DA1FE6" w:rsidRPr="008E52F6">
        <w:lastRenderedPageBreak/>
        <w:t xml:space="preserve">account for people graduating from one cohort to the next, we keep track of the individual age of simulated individuals and apply age-specific risks of heart disease and stroke as detailed below. To account for demographic shifts over the 10 years, we also account for how individuals enter the youngest cohort (20-29 years old) and leave all cohorts (mortality) at different rates based on their age, gender and urban or rural location; these rates of entry and exit have been calculated and projected into the future by the Indian census </w:t>
      </w:r>
      <w:r w:rsidR="00DA1FE6" w:rsidRPr="008E52F6">
        <w:fldChar w:fldCharType="begin"/>
      </w:r>
      <w:r w:rsidR="00DA1FE6" w:rsidRPr="008E52F6">
        <w:instrText xml:space="preserve"> ADDIN EN.CITE &lt;EndNote&gt;&lt;Cite&gt;&lt;Author&gt;Registrar General &amp;amp; Census Commissioner&lt;/Author&gt;&lt;Year&gt;2011&lt;/Year&gt;&lt;RecNum&gt;500&lt;/RecNum&gt;&lt;DisplayText&gt;(2)&lt;/DisplayText&gt;&lt;record&gt;&lt;rec-number&gt;500&lt;/rec-number&gt;&lt;foreign-keys&gt;&lt;key app="EN" db-id="ped2xf0riftsemefwrppr5fwxpz0prtv0wfx"&gt;500&lt;/key&gt;&lt;/foreign-keys&gt;&lt;ref-type name="Report"&gt;27&lt;/ref-type&gt;&lt;contributors&gt;&lt;authors&gt;&lt;author&gt;Registrar General &amp;amp; Census Commissioner,&lt;/author&gt;&lt;/authors&gt;&lt;/contributors&gt;&lt;titles&gt;&lt;title&gt;Census of India&lt;/title&gt;&lt;/titles&gt;&lt;dates&gt;&lt;year&gt;2011&lt;/year&gt;&lt;/dates&gt;&lt;pub-location&gt;Delhi&lt;/pub-location&gt;&lt;publisher&gt;Ministry of Home Affairs&lt;/publisher&gt;&lt;urls&gt;&lt;/urls&gt;&lt;/record&gt;&lt;/Cite&gt;&lt;/EndNote&gt;</w:instrText>
      </w:r>
      <w:r w:rsidR="00DA1FE6" w:rsidRPr="008E52F6">
        <w:fldChar w:fldCharType="separate"/>
      </w:r>
      <w:r w:rsidR="00DA1FE6" w:rsidRPr="008E52F6">
        <w:rPr>
          <w:noProof/>
        </w:rPr>
        <w:t>(</w:t>
      </w:r>
      <w:hyperlink w:anchor="_ENREF_2" w:tooltip="Registrar General &amp; Census Commissioner, 2011 #500" w:history="1">
        <w:r w:rsidR="00DA1FE6" w:rsidRPr="008E52F6">
          <w:rPr>
            <w:noProof/>
          </w:rPr>
          <w:t>2</w:t>
        </w:r>
      </w:hyperlink>
      <w:r w:rsidR="00DA1FE6" w:rsidRPr="008E52F6">
        <w:rPr>
          <w:noProof/>
        </w:rPr>
        <w:t>)</w:t>
      </w:r>
      <w:r w:rsidR="00DA1FE6" w:rsidRPr="008E52F6">
        <w:fldChar w:fldCharType="end"/>
      </w:r>
      <w:r w:rsidR="00C40721" w:rsidRPr="008E52F6">
        <w:t xml:space="preserve"> and World Health Organization </w:t>
      </w:r>
      <w:r w:rsidR="00C40721" w:rsidRPr="008E52F6">
        <w:rPr>
          <w:b/>
          <w:bCs/>
        </w:rPr>
        <w:fldChar w:fldCharType="begin"/>
      </w:r>
      <w:r w:rsidR="00C40721" w:rsidRPr="008E52F6">
        <w:instrText xml:space="preserve"> ADDIN EN.CITE &lt;EndNote&gt;&lt;Cite&gt;&lt;Author&gt;World Health Organization&lt;/Author&gt;&lt;Year&gt;2008&lt;/Year&gt;&lt;RecNum&gt;507&lt;/RecNum&gt;&lt;DisplayText&gt;(12)&lt;/DisplayText&gt;&lt;record&gt;&lt;rec-number&gt;507&lt;/rec-number&gt;&lt;foreign-keys&gt;&lt;key app="EN" db-id="ped2xf0riftsemefwrppr5fwxpz0prtv0wfx"&gt;507&lt;/key&gt;&lt;/foreign-keys&gt;&lt;ref-type name="Report"&gt;27&lt;/ref-type&gt;&lt;contributors&gt;&lt;authors&gt;&lt;author&gt;World Health Organization,&lt;/author&gt;&lt;/authors&gt;&lt;/contributors&gt;&lt;titles&gt;&lt;title&gt;Disease and injury country estimates&lt;/title&gt;&lt;/titles&gt;&lt;dates&gt;&lt;year&gt;2008&lt;/year&gt;&lt;/dates&gt;&lt;pub-location&gt;Geneva&lt;/pub-location&gt;&lt;publisher&gt;WHO&lt;/publisher&gt;&lt;urls&gt;&lt;/urls&gt;&lt;/record&gt;&lt;/Cite&gt;&lt;/EndNote&gt;</w:instrText>
      </w:r>
      <w:r w:rsidR="00C40721" w:rsidRPr="008E52F6">
        <w:rPr>
          <w:b/>
          <w:bCs/>
        </w:rPr>
        <w:fldChar w:fldCharType="separate"/>
      </w:r>
      <w:r w:rsidR="00C40721" w:rsidRPr="008E52F6">
        <w:rPr>
          <w:noProof/>
        </w:rPr>
        <w:t>(</w:t>
      </w:r>
      <w:hyperlink w:anchor="_ENREF_12" w:tooltip="World Health Organization, 2008 #507" w:history="1">
        <w:r w:rsidR="00C40721" w:rsidRPr="008E52F6">
          <w:rPr>
            <w:noProof/>
          </w:rPr>
          <w:t>12</w:t>
        </w:r>
      </w:hyperlink>
      <w:r w:rsidR="00C40721" w:rsidRPr="008E52F6">
        <w:rPr>
          <w:noProof/>
        </w:rPr>
        <w:t>)</w:t>
      </w:r>
      <w:r w:rsidR="00C40721" w:rsidRPr="008E52F6">
        <w:rPr>
          <w:b/>
          <w:bCs/>
        </w:rPr>
        <w:fldChar w:fldCharType="end"/>
      </w:r>
      <w:r w:rsidR="00C40721" w:rsidRPr="008E52F6">
        <w:t>,</w:t>
      </w:r>
      <w:r w:rsidR="00DA1FE6" w:rsidRPr="008E52F6">
        <w:t xml:space="preserve"> and are detailed further below</w:t>
      </w:r>
      <w:r w:rsidR="00835873" w:rsidRPr="008E52F6">
        <w:t>.</w:t>
      </w:r>
      <w:r w:rsidR="00DA1FE6" w:rsidRPr="008E52F6">
        <w:t xml:space="preserve"> </w:t>
      </w:r>
      <w:r w:rsidRPr="008E52F6">
        <w:t xml:space="preserve">Individual-level risk factor profiles </w:t>
      </w:r>
      <w:r w:rsidR="002F650D" w:rsidRPr="008E52F6">
        <w:t xml:space="preserve">for each of the 10,000 individuals </w:t>
      </w:r>
      <w:r w:rsidR="001776BD" w:rsidRPr="008E52F6">
        <w:t>in</w:t>
      </w:r>
      <w:r w:rsidR="002F650D" w:rsidRPr="008E52F6">
        <w:t xml:space="preserve"> each cohort consist of </w:t>
      </w:r>
      <w:r w:rsidRPr="008E52F6">
        <w:t xml:space="preserve">systolic blood pressure, total cholesterol, </w:t>
      </w:r>
      <w:r w:rsidR="00D5094D" w:rsidRPr="008E52F6">
        <w:t xml:space="preserve">whether the person has </w:t>
      </w:r>
      <w:r w:rsidR="00901A0B" w:rsidRPr="008E52F6">
        <w:t>passive</w:t>
      </w:r>
      <w:r w:rsidR="00440439" w:rsidRPr="008E52F6">
        <w:t xml:space="preserve"> tobacco exposure</w:t>
      </w:r>
      <w:r w:rsidR="00901A0B" w:rsidRPr="008E52F6">
        <w:t xml:space="preserve"> (secondhand smoke), former </w:t>
      </w:r>
      <w:r w:rsidR="001C20B9" w:rsidRPr="008E52F6">
        <w:t xml:space="preserve">tobacco </w:t>
      </w:r>
      <w:r w:rsidR="00901A0B" w:rsidRPr="008E52F6">
        <w:t xml:space="preserve">use, current cigarette smoking, current </w:t>
      </w:r>
      <w:proofErr w:type="spellStart"/>
      <w:r w:rsidR="00901A0B" w:rsidRPr="008E52F6">
        <w:t>bidi</w:t>
      </w:r>
      <w:proofErr w:type="spellEnd"/>
      <w:r w:rsidR="00901A0B" w:rsidRPr="008E52F6">
        <w:t xml:space="preserve"> smoking, current use of chewing tobacco, dual use </w:t>
      </w:r>
      <w:r w:rsidR="009B64DC" w:rsidRPr="008E52F6">
        <w:t xml:space="preserve">of </w:t>
      </w:r>
      <w:r w:rsidR="00901A0B" w:rsidRPr="008E52F6">
        <w:t xml:space="preserve">both chewing and smoking tobacco in any </w:t>
      </w:r>
      <w:proofErr w:type="gramStart"/>
      <w:r w:rsidR="00901A0B" w:rsidRPr="008E52F6">
        <w:t>form</w:t>
      </w:r>
      <w:r w:rsidR="007E0F93" w:rsidRPr="008E52F6">
        <w:t xml:space="preserve"> </w:t>
      </w:r>
      <w:r w:rsidR="00C7228F" w:rsidRPr="008E52F6">
        <w:t xml:space="preserve"> </w:t>
      </w:r>
      <w:r w:rsidRPr="008E52F6">
        <w:t>diabetes</w:t>
      </w:r>
      <w:proofErr w:type="gramEnd"/>
      <w:r w:rsidRPr="008E52F6">
        <w:t>, coronary heart disease and cerebrovascular disease</w:t>
      </w:r>
      <w:r w:rsidR="001A6A96" w:rsidRPr="008E52F6">
        <w:t>. As described in detail below, t</w:t>
      </w:r>
      <w:r w:rsidR="002F650D" w:rsidRPr="008E52F6">
        <w:t xml:space="preserve">hese risk profiles </w:t>
      </w:r>
      <w:r w:rsidRPr="008E52F6">
        <w:t xml:space="preserve">are generated using Monte-Carlo sampling </w:t>
      </w:r>
      <w:r w:rsidR="005E1422" w:rsidRPr="008E52F6">
        <w:t xml:space="preserve">from </w:t>
      </w:r>
      <w:r w:rsidR="00DA1A5D" w:rsidRPr="008E52F6">
        <w:t>t</w:t>
      </w:r>
      <w:r w:rsidR="002F650D" w:rsidRPr="008E52F6">
        <w:t xml:space="preserve">he distributions of risk factors for each cohort listed in </w:t>
      </w:r>
      <w:r w:rsidR="003A4267" w:rsidRPr="008E52F6">
        <w:t>SI</w:t>
      </w:r>
      <w:r w:rsidR="002F650D" w:rsidRPr="008E52F6">
        <w:t xml:space="preserve"> Tables 1 through 6</w:t>
      </w:r>
      <w:r w:rsidR="00061F9F" w:rsidRPr="008E52F6">
        <w:t xml:space="preserve"> (from the World Health Organization, WHO</w:t>
      </w:r>
      <w:r w:rsidR="000A7E84" w:rsidRPr="008E52F6">
        <w:t xml:space="preserve"> </w:t>
      </w:r>
      <w:r w:rsidR="000A7E84" w:rsidRPr="008E52F6">
        <w:rPr>
          <w:b/>
          <w:bCs/>
        </w:rPr>
        <w:fldChar w:fldCharType="begin"/>
      </w:r>
      <w:r w:rsidR="000A7E84" w:rsidRPr="008E52F6">
        <w:instrText xml:space="preserve"> ADDIN EN.CITE &lt;EndNote&gt;&lt;Cite&gt;&lt;Author&gt;World Health Organization&lt;/Author&gt;&lt;Year&gt;2011&lt;/Year&gt;&lt;RecNum&gt;503&lt;/RecNum&gt;&lt;DisplayText&gt;(5)&lt;/DisplayText&gt;&lt;record&gt;&lt;rec-number&gt;503&lt;/rec-number&gt;&lt;foreign-keys&gt;&lt;key app="EN" db-id="ped2xf0riftsemefwrppr5fwxpz0prtv0wfx"&gt;503&lt;/key&gt;&lt;/foreign-keys&gt;&lt;ref-type name="Report"&gt;27&lt;/ref-type&gt;&lt;contributors&gt;&lt;authors&gt;&lt;author&gt;World Health Organization,&lt;/author&gt;&lt;/authors&gt;&lt;/contributors&gt;&lt;titles&gt;&lt;title&gt;Study on Global AGEing and Adult Health (SAGE)&lt;/title&gt;&lt;/titles&gt;&lt;dates&gt;&lt;year&gt;2011&lt;/year&gt;&lt;/dates&gt;&lt;pub-location&gt;Geneva&lt;/pub-location&gt;&lt;publisher&gt;WHO&lt;/publisher&gt;&lt;urls&gt;&lt;/urls&gt;&lt;/record&gt;&lt;/Cite&gt;&lt;/EndNote&gt;</w:instrText>
      </w:r>
      <w:r w:rsidR="000A7E84" w:rsidRPr="008E52F6">
        <w:rPr>
          <w:b/>
          <w:bCs/>
        </w:rPr>
        <w:fldChar w:fldCharType="separate"/>
      </w:r>
      <w:r w:rsidR="000A7E84" w:rsidRPr="008E52F6">
        <w:rPr>
          <w:noProof/>
        </w:rPr>
        <w:t>(</w:t>
      </w:r>
      <w:hyperlink w:anchor="_ENREF_5" w:tooltip="World Health Organization, 2011 #503" w:history="1">
        <w:r w:rsidR="000A7E84" w:rsidRPr="008E52F6">
          <w:rPr>
            <w:noProof/>
          </w:rPr>
          <w:t>5</w:t>
        </w:r>
      </w:hyperlink>
      <w:r w:rsidR="000A7E84" w:rsidRPr="008E52F6">
        <w:rPr>
          <w:noProof/>
        </w:rPr>
        <w:t>)</w:t>
      </w:r>
      <w:r w:rsidR="000A7E84" w:rsidRPr="008E52F6">
        <w:rPr>
          <w:b/>
          <w:bCs/>
        </w:rPr>
        <w:fldChar w:fldCharType="end"/>
      </w:r>
      <w:r w:rsidR="00061F9F" w:rsidRPr="008E52F6">
        <w:t>)</w:t>
      </w:r>
      <w:r w:rsidR="002F650D" w:rsidRPr="008E52F6">
        <w:t xml:space="preserve">, </w:t>
      </w:r>
      <w:r w:rsidR="005E1422" w:rsidRPr="008E52F6">
        <w:t>using</w:t>
      </w:r>
      <w:r w:rsidR="002F650D" w:rsidRPr="008E52F6">
        <w:t xml:space="preserve"> the correlation matrix between the risk factors described by </w:t>
      </w:r>
      <w:r w:rsidR="003A4267" w:rsidRPr="008E52F6">
        <w:t>SI</w:t>
      </w:r>
      <w:r w:rsidR="002F650D" w:rsidRPr="008E52F6">
        <w:t xml:space="preserve"> Table 7</w:t>
      </w:r>
      <w:r w:rsidR="00061F9F" w:rsidRPr="008E52F6">
        <w:t xml:space="preserve"> (from the Institute for Health Metrics and Evaluation</w:t>
      </w:r>
      <w:r w:rsidR="0077359D" w:rsidRPr="008E52F6">
        <w:t xml:space="preserve"> </w:t>
      </w:r>
      <w:r w:rsidR="00BE224C" w:rsidRPr="008E52F6">
        <w:fldChar w:fldCharType="begin">
          <w:fldData xml:space="preserve">PEVuZE5vdGU+PENpdGU+PEF1dGhvcj5MaW08L0F1dGhvcj48WWVhcj4yMDA3PC9ZZWFyPjxSZWNO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</w:fldData>
        </w:fldChar>
      </w:r>
      <w:r w:rsidR="0077359D" w:rsidRPr="008E52F6">
        <w:instrText xml:space="preserve"> ADDIN EN.CITE </w:instrText>
      </w:r>
      <w:r w:rsidR="00BE224C" w:rsidRPr="008E52F6">
        <w:fldChar w:fldCharType="begin">
          <w:fldData xml:space="preserve">PEVuZE5vdGU+PENpdGU+PEF1dGhvcj5MaW08L0F1dGhvcj48WWVhcj4yMDA3PC9ZZWFyPjxSZWNO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</w:fldData>
        </w:fldChar>
      </w:r>
      <w:r w:rsidR="0077359D" w:rsidRPr="008E52F6">
        <w:instrText xml:space="preserve"> ADDIN EN.CITE.DATA </w:instrText>
      </w:r>
      <w:r w:rsidR="00BE224C" w:rsidRPr="008E52F6">
        <w:fldChar w:fldCharType="end"/>
      </w:r>
      <w:r w:rsidR="00BE224C" w:rsidRPr="008E52F6">
        <w:fldChar w:fldCharType="separate"/>
      </w:r>
      <w:r w:rsidR="0077359D" w:rsidRPr="008E52F6">
        <w:rPr>
          <w:noProof/>
        </w:rPr>
        <w:t>(</w:t>
      </w:r>
      <w:hyperlink w:anchor="_ENREF_1" w:tooltip="Lim, 2007 #497" w:history="1">
        <w:r w:rsidR="009E6076" w:rsidRPr="008E52F6">
          <w:rPr>
            <w:noProof/>
          </w:rPr>
          <w:t>1</w:t>
        </w:r>
      </w:hyperlink>
      <w:r w:rsidR="0077359D" w:rsidRPr="008E52F6">
        <w:rPr>
          <w:noProof/>
        </w:rPr>
        <w:t>)</w:t>
      </w:r>
      <w:r w:rsidR="00BE224C" w:rsidRPr="008E52F6">
        <w:fldChar w:fldCharType="end"/>
      </w:r>
      <w:r w:rsidR="00061F9F" w:rsidRPr="008E52F6">
        <w:t>)</w:t>
      </w:r>
      <w:r w:rsidR="00A23659" w:rsidRPr="008E52F6">
        <w:t xml:space="preserve"> and adjusting each risk factor </w:t>
      </w:r>
      <w:r w:rsidR="009A5DE7" w:rsidRPr="008E52F6">
        <w:t>in each year of the simulation to reflect secular changes in risk (e.g., to capture how the risk of tobacco smoking is increasing at a given rate per year among some cohorts)</w:t>
      </w:r>
      <w:r w:rsidR="00061F9F" w:rsidRPr="008E52F6">
        <w:t xml:space="preserve"> </w:t>
      </w:r>
      <w:r w:rsidR="00BD6D8F" w:rsidRPr="008E52F6">
        <w:t>(</w:t>
      </w:r>
      <w:r w:rsidR="003A4267" w:rsidRPr="008E52F6">
        <w:t>SI</w:t>
      </w:r>
      <w:r w:rsidR="00BD6D8F" w:rsidRPr="008E52F6">
        <w:t xml:space="preserve"> Table 8) </w:t>
      </w:r>
      <w:r w:rsidR="00BE224C" w:rsidRPr="008E52F6">
        <w:fldChar w:fldCharType="begin"/>
      </w:r>
      <w:r w:rsidR="0077359D" w:rsidRPr="008E52F6">
        <w:instrText xml:space="preserve"> ADDIN EN.CITE &lt;EndNote&gt;&lt;Cite&gt;&lt;Author&gt;World Health Organization&lt;/Author&gt;&lt;Year&gt;2012&lt;/Year&gt;&lt;RecNum&gt;501&lt;/RecNum&gt;&lt;DisplayText&gt;(3)&lt;/DisplayText&gt;&lt;record&gt;&lt;rec-number&gt;501&lt;/rec-number&gt;&lt;foreign-keys&gt;&lt;key app="EN" db-id="ped2xf0riftsemefwrppr5fwxpz0prtv0wfx"&gt;501&lt;/key&gt;&lt;/foreign-keys&gt;&lt;ref-type name="Report"&gt;27&lt;/ref-type&gt;&lt;contributors&gt;&lt;authors&gt;&lt;author&gt;World Health Organization,&lt;/author&gt;&lt;/authors&gt;&lt;/contributors&gt;&lt;titles&gt;&lt;title&gt;WHO Global InfoBase&lt;/title&gt;&lt;/titles&gt;&lt;dates&gt;&lt;year&gt;2012&lt;/year&gt;&lt;/dates&gt;&lt;pub-location&gt;Geneva&lt;/pub-location&gt;&lt;publisher&gt;WHO&lt;/publisher&gt;&lt;urls&gt;&lt;/urls&gt;&lt;/record&gt;&lt;/Cite&gt;&lt;/EndNote&gt;</w:instrText>
      </w:r>
      <w:r w:rsidR="00BE224C" w:rsidRPr="008E52F6">
        <w:fldChar w:fldCharType="separate"/>
      </w:r>
      <w:r w:rsidR="0077359D" w:rsidRPr="008E52F6">
        <w:rPr>
          <w:noProof/>
        </w:rPr>
        <w:t>(</w:t>
      </w:r>
      <w:hyperlink w:anchor="_ENREF_3" w:tooltip="World Health Organization, 2012 #501" w:history="1">
        <w:r w:rsidR="009E6076" w:rsidRPr="008E52F6">
          <w:rPr>
            <w:noProof/>
          </w:rPr>
          <w:t>3</w:t>
        </w:r>
      </w:hyperlink>
      <w:r w:rsidR="0077359D" w:rsidRPr="008E52F6">
        <w:rPr>
          <w:noProof/>
        </w:rPr>
        <w:t>)</w:t>
      </w:r>
      <w:r w:rsidR="00BE224C" w:rsidRPr="008E52F6">
        <w:fldChar w:fldCharType="end"/>
      </w:r>
      <w:r w:rsidR="00061F9F" w:rsidRPr="008E52F6">
        <w:t>.</w:t>
      </w:r>
      <w:r w:rsidR="00980643" w:rsidRPr="008E52F6">
        <w:t xml:space="preserve"> Details on how these calculations are performed are provided below.</w:t>
      </w:r>
    </w:p>
    <w:p w14:paraId="45D58749" w14:textId="77777777" w:rsidR="002F650D" w:rsidRPr="008E52F6" w:rsidRDefault="002F650D" w:rsidP="00F54D3A">
      <w:pPr>
        <w:spacing w:line="360" w:lineRule="auto"/>
      </w:pPr>
    </w:p>
    <w:p w14:paraId="2BB3D1FD" w14:textId="77777777" w:rsidR="004C1F8F" w:rsidRPr="008E52F6" w:rsidRDefault="001F3C99" w:rsidP="00F54D3A">
      <w:pPr>
        <w:pStyle w:val="Heading2"/>
        <w:spacing w:line="360" w:lineRule="auto"/>
        <w:rPr>
          <w:sz w:val="24"/>
          <w:szCs w:val="24"/>
        </w:rPr>
      </w:pPr>
      <w:bookmarkStart w:id="3" w:name="_Toc202581264"/>
      <w:r w:rsidRPr="008E52F6">
        <w:rPr>
          <w:sz w:val="24"/>
          <w:szCs w:val="24"/>
        </w:rPr>
        <w:t>Risk factor profiles</w:t>
      </w:r>
      <w:bookmarkEnd w:id="3"/>
    </w:p>
    <w:p w14:paraId="2C8BA1EA" w14:textId="18DA445C" w:rsidR="002F650D" w:rsidRPr="008E52F6" w:rsidRDefault="001A6A96" w:rsidP="00F54D3A">
      <w:pPr>
        <w:spacing w:line="360" w:lineRule="auto"/>
      </w:pPr>
      <w:r w:rsidRPr="008E52F6">
        <w:t>To</w:t>
      </w:r>
      <w:r w:rsidR="00BD6D8F" w:rsidRPr="008E52F6">
        <w:t xml:space="preserve"> generate each </w:t>
      </w:r>
      <w:r w:rsidRPr="008E52F6">
        <w:t xml:space="preserve">individual’s </w:t>
      </w:r>
      <w:r w:rsidR="00BD6D8F" w:rsidRPr="008E52F6">
        <w:t xml:space="preserve">risk factor profile, a random number </w:t>
      </w:r>
      <w:r w:rsidR="00BD6D8F" w:rsidRPr="008E52F6">
        <w:rPr>
          <w:i/>
        </w:rPr>
        <w:t>r</w:t>
      </w:r>
      <w:r w:rsidR="00BD6D8F" w:rsidRPr="008E52F6">
        <w:t xml:space="preserve"> is </w:t>
      </w:r>
      <w:r w:rsidRPr="008E52F6">
        <w:t>sampled</w:t>
      </w:r>
      <w:r w:rsidR="00BD6D8F" w:rsidRPr="008E52F6">
        <w:t xml:space="preserve"> from a normal distribution of mean 0 and standard deviation 1. For each continuous risk factor </w:t>
      </w:r>
      <w:proofErr w:type="spellStart"/>
      <w:r w:rsidR="005B5C38" w:rsidRPr="008E52F6">
        <w:rPr>
          <w:i/>
        </w:rPr>
        <w:t>i</w:t>
      </w:r>
      <w:proofErr w:type="spellEnd"/>
      <w:r w:rsidR="005B5C38" w:rsidRPr="008E52F6">
        <w:rPr>
          <w:i/>
        </w:rPr>
        <w:t xml:space="preserve"> </w:t>
      </w:r>
      <w:r w:rsidR="00BD6D8F" w:rsidRPr="008E52F6">
        <w:t xml:space="preserve">(systolic blood pressure, total cholesterol), </w:t>
      </w:r>
      <w:r w:rsidR="005A0BF9" w:rsidRPr="008E52F6">
        <w:t>the</w:t>
      </w:r>
      <w:r w:rsidR="00BD6D8F" w:rsidRPr="008E52F6">
        <w:t xml:space="preserve"> individual’s risk factor value </w:t>
      </w:r>
      <w:r w:rsidR="004C1F8F" w:rsidRPr="008E52F6">
        <w:t>(</w:t>
      </w:r>
      <w:r w:rsidR="005A0BF9" w:rsidRPr="008E52F6">
        <w:t xml:space="preserve">i.e., </w:t>
      </w:r>
      <w:r w:rsidR="004C1F8F" w:rsidRPr="008E52F6">
        <w:t xml:space="preserve">their individual systolic blood pressure in mmHg or total cholesterol in </w:t>
      </w:r>
      <w:proofErr w:type="spellStart"/>
      <w:r w:rsidR="005108D4" w:rsidRPr="008E52F6">
        <w:t>mmol</w:t>
      </w:r>
      <w:proofErr w:type="spellEnd"/>
      <w:r w:rsidR="005108D4" w:rsidRPr="008E52F6">
        <w:t>/</w:t>
      </w:r>
      <w:r w:rsidR="004C1F8F" w:rsidRPr="008E52F6">
        <w:t xml:space="preserve">L) </w:t>
      </w:r>
      <w:r w:rsidR="00BD6D8F" w:rsidRPr="008E52F6">
        <w:t>is determined by</w:t>
      </w:r>
      <w:r w:rsidR="00D918C9" w:rsidRPr="008E52F6">
        <w:t xml:space="preserve"> the following function form, which was found to correct for the </w:t>
      </w:r>
      <w:r w:rsidR="001764F2" w:rsidRPr="008E52F6">
        <w:t>right</w:t>
      </w:r>
      <w:r w:rsidR="00D918C9" w:rsidRPr="008E52F6">
        <w:t xml:space="preserve">-skewed distributions of these risk factors in the prior IHME analysis </w:t>
      </w:r>
      <w:r w:rsidR="00D918C9" w:rsidRPr="008E52F6">
        <w:fldChar w:fldCharType="begin">
          <w:fldData xml:space="preserve">PEVuZE5vdGU+PENpdGU+PEF1dGhvcj5MaW08L0F1dGhvcj48WWVhcj4yMDA3PC9ZZWFyPjxSZWNO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</w:fldData>
        </w:fldChar>
      </w:r>
      <w:r w:rsidR="00D918C9" w:rsidRPr="008E52F6">
        <w:instrText xml:space="preserve"> ADDIN EN.CITE </w:instrText>
      </w:r>
      <w:r w:rsidR="00D918C9" w:rsidRPr="008E52F6">
        <w:fldChar w:fldCharType="begin">
          <w:fldData xml:space="preserve">PEVuZE5vdGU+PENpdGU+PEF1dGhvcj5MaW08L0F1dGhvcj48WWVhcj4yMDA3PC9ZZWFyPjxSZWNO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</w:fldData>
        </w:fldChar>
      </w:r>
      <w:r w:rsidR="00D918C9" w:rsidRPr="008E52F6">
        <w:instrText xml:space="preserve"> ADDIN EN.CITE.DATA </w:instrText>
      </w:r>
      <w:r w:rsidR="00D918C9" w:rsidRPr="008E52F6">
        <w:fldChar w:fldCharType="end"/>
      </w:r>
      <w:r w:rsidR="00D918C9" w:rsidRPr="008E52F6">
        <w:fldChar w:fldCharType="separate"/>
      </w:r>
      <w:r w:rsidR="00D918C9" w:rsidRPr="008E52F6">
        <w:rPr>
          <w:noProof/>
        </w:rPr>
        <w:t>(</w:t>
      </w:r>
      <w:hyperlink w:anchor="_ENREF_1" w:tooltip="Lim, 2007 #497" w:history="1">
        <w:r w:rsidR="00D918C9" w:rsidRPr="008E52F6">
          <w:rPr>
            <w:noProof/>
          </w:rPr>
          <w:t>1</w:t>
        </w:r>
      </w:hyperlink>
      <w:r w:rsidR="00D918C9" w:rsidRPr="008E52F6">
        <w:rPr>
          <w:noProof/>
        </w:rPr>
        <w:t>)</w:t>
      </w:r>
      <w:r w:rsidR="00D918C9" w:rsidRPr="008E52F6">
        <w:fldChar w:fldCharType="end"/>
      </w:r>
      <w:r w:rsidR="00BD6D8F" w:rsidRPr="008E52F6">
        <w:t>:</w:t>
      </w:r>
    </w:p>
    <w:p w14:paraId="03CF6108" w14:textId="77777777" w:rsidR="00BD6D8F" w:rsidRPr="008E52F6" w:rsidRDefault="00BD6D8F" w:rsidP="00F54D3A">
      <w:pPr>
        <w:spacing w:line="360" w:lineRule="auto"/>
      </w:pPr>
    </w:p>
    <w:p w14:paraId="45CA2D46" w14:textId="77777777" w:rsidR="00BD6D8F" w:rsidRPr="008E52F6" w:rsidRDefault="00BD6D8F" w:rsidP="00F54D3A">
      <w:pPr>
        <w:spacing w:line="360" w:lineRule="auto"/>
      </w:pPr>
      <w:r w:rsidRPr="008E52F6">
        <w:t>(1)</w:t>
      </w:r>
      <w:r w:rsidR="0077664C" w:rsidRPr="008E52F6">
        <w:tab/>
      </w:r>
      <w:r w:rsidR="005B5C38" w:rsidRPr="008E52F6">
        <w:rPr>
          <w:position w:val="-12"/>
        </w:rPr>
        <w:object w:dxaOrig="1100" w:dyaOrig="380" w14:anchorId="5673FA2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5.25pt;height:18.4pt" o:ole="">
            <v:imagedata r:id="rId10" o:title=""/>
          </v:shape>
          <o:OLEObject Type="Embed" ProgID="Equation.3" ShapeID="_x0000_i1025" DrawAspect="Content" ObjectID="_1304503066" r:id="rId11"/>
        </w:object>
      </w:r>
    </w:p>
    <w:p w14:paraId="7837A733" w14:textId="77777777" w:rsidR="004C1F8F" w:rsidRPr="008E52F6" w:rsidRDefault="004C1F8F" w:rsidP="00F54D3A">
      <w:pPr>
        <w:spacing w:line="360" w:lineRule="auto"/>
      </w:pPr>
    </w:p>
    <w:p w14:paraId="0A164864" w14:textId="0FFC77F1" w:rsidR="00BD6D8F" w:rsidRPr="008E52F6" w:rsidRDefault="00BD6D8F" w:rsidP="00F54D3A">
      <w:pPr>
        <w:spacing w:line="360" w:lineRule="auto"/>
      </w:pPr>
      <w:proofErr w:type="gramStart"/>
      <w:r w:rsidRPr="008E52F6">
        <w:lastRenderedPageBreak/>
        <w:t>where</w:t>
      </w:r>
      <w:proofErr w:type="gramEnd"/>
      <w:r w:rsidRPr="008E52F6">
        <w:t xml:space="preserve"> </w:t>
      </w:r>
      <w:r w:rsidRPr="008E52F6">
        <w:rPr>
          <w:i/>
        </w:rPr>
        <w:t xml:space="preserve">x </w:t>
      </w:r>
      <w:r w:rsidRPr="008E52F6">
        <w:t>is the continuous risk factor value (e.g., the systolic blood pressure) for the individual</w:t>
      </w:r>
      <w:r w:rsidR="00C9581E" w:rsidRPr="008E52F6">
        <w:t xml:space="preserve"> for risk factor </w:t>
      </w:r>
      <w:proofErr w:type="spellStart"/>
      <w:r w:rsidR="00C9581E" w:rsidRPr="008E52F6">
        <w:rPr>
          <w:i/>
        </w:rPr>
        <w:t>i</w:t>
      </w:r>
      <w:proofErr w:type="spellEnd"/>
      <w:r w:rsidRPr="008E52F6">
        <w:t xml:space="preserve">, </w:t>
      </w:r>
      <w:r w:rsidRPr="008E52F6">
        <w:rPr>
          <w:rFonts w:ascii="Symbol" w:hAnsi="Symbol"/>
          <w:i/>
        </w:rPr>
        <w:t></w:t>
      </w:r>
      <w:r w:rsidRPr="008E52F6">
        <w:rPr>
          <w:i/>
        </w:rPr>
        <w:t xml:space="preserve"> </w:t>
      </w:r>
      <w:r w:rsidRPr="008E52F6">
        <w:t>is the transformed standard deviation of the risk factor in the</w:t>
      </w:r>
      <w:r w:rsidR="006A7915" w:rsidRPr="008E52F6">
        <w:t xml:space="preserve"> individual’s cohort that year, </w:t>
      </w:r>
      <w:r w:rsidRPr="008E52F6">
        <w:t xml:space="preserve">and </w:t>
      </w:r>
      <w:r w:rsidRPr="008E52F6">
        <w:rPr>
          <w:rFonts w:ascii="Symbol" w:hAnsi="Symbol"/>
          <w:i/>
        </w:rPr>
        <w:t></w:t>
      </w:r>
      <w:r w:rsidRPr="008E52F6">
        <w:rPr>
          <w:i/>
        </w:rPr>
        <w:t xml:space="preserve"> </w:t>
      </w:r>
      <w:r w:rsidRPr="008E52F6">
        <w:t xml:space="preserve">is the transformed mean </w:t>
      </w:r>
      <w:r w:rsidR="004C1F8F" w:rsidRPr="008E52F6">
        <w:t xml:space="preserve">value </w:t>
      </w:r>
      <w:r w:rsidRPr="008E52F6">
        <w:t xml:space="preserve">of the risk factor in the individual’s cohort that year. </w:t>
      </w:r>
      <w:r w:rsidR="0069690A" w:rsidRPr="008E52F6">
        <w:t xml:space="preserve">The variable </w:t>
      </w:r>
      <w:proofErr w:type="gramStart"/>
      <w:r w:rsidR="0069690A" w:rsidRPr="008E52F6">
        <w:rPr>
          <w:rFonts w:ascii="Symbol" w:hAnsi="Symbol"/>
          <w:i/>
        </w:rPr>
        <w:t></w:t>
      </w:r>
      <w:r w:rsidR="0069690A" w:rsidRPr="008E52F6">
        <w:rPr>
          <w:i/>
        </w:rPr>
        <w:t xml:space="preserve">  </w:t>
      </w:r>
      <w:r w:rsidR="0069690A" w:rsidRPr="008E52F6">
        <w:t>is</w:t>
      </w:r>
      <w:proofErr w:type="gramEnd"/>
      <w:r w:rsidR="0069690A" w:rsidRPr="008E52F6">
        <w:t xml:space="preserve"> multiplied by </w:t>
      </w:r>
      <w:r w:rsidR="0069690A" w:rsidRPr="008E52F6">
        <w:rPr>
          <w:i/>
        </w:rPr>
        <w:t xml:space="preserve">r </w:t>
      </w:r>
      <w:r w:rsidR="0069690A" w:rsidRPr="008E52F6">
        <w:t xml:space="preserve">to transform the sampled random normal distribution (mean 0 and standard deviation 1) to the standard deviation of the risk factor, then added to </w:t>
      </w:r>
      <w:r w:rsidR="0069690A" w:rsidRPr="008E52F6">
        <w:rPr>
          <w:rFonts w:ascii="Symbol" w:hAnsi="Symbol"/>
          <w:i/>
        </w:rPr>
        <w:t></w:t>
      </w:r>
      <w:r w:rsidR="0069690A" w:rsidRPr="008E52F6">
        <w:rPr>
          <w:i/>
        </w:rPr>
        <w:t xml:space="preserve"> </w:t>
      </w:r>
      <w:r w:rsidR="0069690A" w:rsidRPr="008E52F6">
        <w:t xml:space="preserve">to shift the mean of the distribution to the risk factor’s mean value. </w:t>
      </w:r>
      <w:r w:rsidR="005F72EF" w:rsidRPr="008E52F6">
        <w:t>T</w:t>
      </w:r>
      <w:r w:rsidR="008A0CC7" w:rsidRPr="008E52F6">
        <w:t>ransformations are used to correct for the right-skewed nature of the risk factor distributions.</w:t>
      </w:r>
      <w:r w:rsidR="0064451D" w:rsidRPr="008E52F6">
        <w:t xml:space="preserve"> The transformations</w:t>
      </w:r>
      <w:r w:rsidR="0021774E" w:rsidRPr="008E52F6">
        <w:t>, derived previously</w:t>
      </w:r>
      <w:r w:rsidR="0077359D" w:rsidRPr="008E52F6">
        <w:t xml:space="preserve"> </w:t>
      </w:r>
      <w:r w:rsidR="00BE224C" w:rsidRPr="008E52F6">
        <w:fldChar w:fldCharType="begin">
          <w:fldData xml:space="preserve">PEVuZE5vdGU+PENpdGU+PEF1dGhvcj5MaW08L0F1dGhvcj48WWVhcj4yMDA3PC9ZZWFyPjxSZWNO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</w:fldData>
        </w:fldChar>
      </w:r>
      <w:r w:rsidR="0077359D" w:rsidRPr="008E52F6">
        <w:instrText xml:space="preserve"> ADDIN EN.CITE </w:instrText>
      </w:r>
      <w:r w:rsidR="00BE224C" w:rsidRPr="008E52F6">
        <w:fldChar w:fldCharType="begin">
          <w:fldData xml:space="preserve">PEVuZE5vdGU+PENpdGU+PEF1dGhvcj5MaW08L0F1dGhvcj48WWVhcj4yMDA3PC9ZZWFyPjxSZWNO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</w:fldData>
        </w:fldChar>
      </w:r>
      <w:r w:rsidR="0077359D" w:rsidRPr="008E52F6">
        <w:instrText xml:space="preserve"> ADDIN EN.CITE.DATA </w:instrText>
      </w:r>
      <w:r w:rsidR="00BE224C" w:rsidRPr="008E52F6">
        <w:fldChar w:fldCharType="end"/>
      </w:r>
      <w:r w:rsidR="00BE224C" w:rsidRPr="008E52F6">
        <w:fldChar w:fldCharType="separate"/>
      </w:r>
      <w:r w:rsidR="0077359D" w:rsidRPr="008E52F6">
        <w:rPr>
          <w:noProof/>
        </w:rPr>
        <w:t>(</w:t>
      </w:r>
      <w:hyperlink w:anchor="_ENREF_1" w:tooltip="Lim, 2007 #497" w:history="1">
        <w:r w:rsidR="009E6076" w:rsidRPr="008E52F6">
          <w:rPr>
            <w:noProof/>
          </w:rPr>
          <w:t>1</w:t>
        </w:r>
      </w:hyperlink>
      <w:r w:rsidR="0077359D" w:rsidRPr="008E52F6">
        <w:rPr>
          <w:noProof/>
        </w:rPr>
        <w:t>)</w:t>
      </w:r>
      <w:r w:rsidR="00BE224C" w:rsidRPr="008E52F6">
        <w:fldChar w:fldCharType="end"/>
      </w:r>
      <w:r w:rsidR="0021774E" w:rsidRPr="008E52F6">
        <w:t>,</w:t>
      </w:r>
      <w:r w:rsidR="0064451D" w:rsidRPr="008E52F6">
        <w:t xml:space="preserve"> are as follows:</w:t>
      </w:r>
    </w:p>
    <w:p w14:paraId="13E3D75B" w14:textId="77777777" w:rsidR="006A7915" w:rsidRPr="008E52F6" w:rsidRDefault="006A7915" w:rsidP="00F54D3A">
      <w:pPr>
        <w:spacing w:line="360" w:lineRule="auto"/>
      </w:pPr>
    </w:p>
    <w:p w14:paraId="26C98C49" w14:textId="77777777" w:rsidR="0064451D" w:rsidRPr="008E52F6" w:rsidRDefault="0064451D" w:rsidP="00F54D3A">
      <w:pPr>
        <w:spacing w:line="360" w:lineRule="auto"/>
      </w:pPr>
      <w:r w:rsidRPr="008E52F6">
        <w:t>(2)</w:t>
      </w:r>
      <w:r w:rsidR="0077664C" w:rsidRPr="008E52F6">
        <w:tab/>
      </w:r>
      <w:r w:rsidR="00C9581E" w:rsidRPr="008E52F6">
        <w:rPr>
          <w:position w:val="-24"/>
        </w:rPr>
        <w:object w:dxaOrig="2400" w:dyaOrig="640" w14:anchorId="3A512FD1">
          <v:shape id="_x0000_i1026" type="#_x0000_t75" style="width:120.55pt;height:31.8pt" o:ole="">
            <v:imagedata r:id="rId12" o:title=""/>
          </v:shape>
          <o:OLEObject Type="Embed" ProgID="Equation.3" ShapeID="_x0000_i1026" DrawAspect="Content" ObjectID="_1304503067" r:id="rId13"/>
        </w:object>
      </w:r>
    </w:p>
    <w:p w14:paraId="1D179846" w14:textId="77777777" w:rsidR="00DE5FA5" w:rsidRPr="008E52F6" w:rsidRDefault="00DE5FA5" w:rsidP="00F54D3A">
      <w:pPr>
        <w:spacing w:line="360" w:lineRule="auto"/>
      </w:pPr>
    </w:p>
    <w:p w14:paraId="2D398169" w14:textId="77777777" w:rsidR="0021774E" w:rsidRPr="008E52F6" w:rsidRDefault="0021774E" w:rsidP="00F54D3A">
      <w:pPr>
        <w:spacing w:line="360" w:lineRule="auto"/>
      </w:pPr>
      <w:proofErr w:type="gramStart"/>
      <w:r w:rsidRPr="008E52F6">
        <w:t>and</w:t>
      </w:r>
      <w:proofErr w:type="gramEnd"/>
    </w:p>
    <w:p w14:paraId="122653AB" w14:textId="77777777" w:rsidR="00DE5FA5" w:rsidRPr="008E52F6" w:rsidRDefault="00DE5FA5" w:rsidP="00F54D3A">
      <w:pPr>
        <w:spacing w:line="360" w:lineRule="auto"/>
      </w:pPr>
    </w:p>
    <w:p w14:paraId="63647546" w14:textId="77777777" w:rsidR="0021774E" w:rsidRPr="008E52F6" w:rsidRDefault="0021774E" w:rsidP="00F54D3A">
      <w:pPr>
        <w:spacing w:line="360" w:lineRule="auto"/>
      </w:pPr>
      <w:r w:rsidRPr="008E52F6">
        <w:t>(3)</w:t>
      </w:r>
      <w:r w:rsidR="0077664C" w:rsidRPr="008E52F6">
        <w:tab/>
      </w:r>
      <w:r w:rsidR="00C9581E" w:rsidRPr="008E52F6">
        <w:rPr>
          <w:position w:val="-12"/>
        </w:rPr>
        <w:object w:dxaOrig="3180" w:dyaOrig="440" w14:anchorId="57A449DA">
          <v:shape id="_x0000_i1027" type="#_x0000_t75" style="width:159.05pt;height:21.75pt" o:ole="">
            <v:imagedata r:id="rId14" o:title=""/>
          </v:shape>
          <o:OLEObject Type="Embed" ProgID="Equation.3" ShapeID="_x0000_i1027" DrawAspect="Content" ObjectID="_1304503068" r:id="rId15"/>
        </w:object>
      </w:r>
    </w:p>
    <w:p w14:paraId="1FF3FA70" w14:textId="77777777" w:rsidR="0077664C" w:rsidRPr="008E52F6" w:rsidRDefault="0077664C" w:rsidP="00F54D3A">
      <w:pPr>
        <w:spacing w:line="360" w:lineRule="auto"/>
      </w:pPr>
    </w:p>
    <w:p w14:paraId="6DDB65C3" w14:textId="77777777" w:rsidR="001929EB" w:rsidRPr="008E52F6" w:rsidRDefault="001929EB" w:rsidP="00F54D3A">
      <w:pPr>
        <w:spacing w:line="360" w:lineRule="auto"/>
      </w:pPr>
      <w:proofErr w:type="gramStart"/>
      <w:r w:rsidRPr="008E52F6">
        <w:t>where</w:t>
      </w:r>
      <w:proofErr w:type="gramEnd"/>
      <w:r w:rsidRPr="008E52F6">
        <w:t xml:space="preserve"> </w:t>
      </w:r>
      <w:r w:rsidR="00C70E02" w:rsidRPr="008E52F6">
        <w:rPr>
          <w:rFonts w:ascii="Symbol" w:hAnsi="Symbol"/>
          <w:i/>
        </w:rPr>
        <w:t></w:t>
      </w:r>
      <w:r w:rsidRPr="008E52F6">
        <w:t xml:space="preserve"> is the mean and </w:t>
      </w:r>
      <w:r w:rsidR="00136059" w:rsidRPr="008E52F6">
        <w:rPr>
          <w:rFonts w:ascii="Symbol" w:hAnsi="Symbol"/>
          <w:i/>
        </w:rPr>
        <w:t></w:t>
      </w:r>
      <w:r w:rsidRPr="008E52F6">
        <w:t xml:space="preserve"> is the standard deviation of risk factor </w:t>
      </w:r>
      <w:r w:rsidR="00C9581E" w:rsidRPr="008E52F6">
        <w:rPr>
          <w:i/>
        </w:rPr>
        <w:t>i'</w:t>
      </w:r>
      <w:r w:rsidR="00C9581E" w:rsidRPr="008E52F6">
        <w:t>s</w:t>
      </w:r>
      <w:r w:rsidR="00C9581E" w:rsidRPr="008E52F6">
        <w:rPr>
          <w:i/>
        </w:rPr>
        <w:t xml:space="preserve"> </w:t>
      </w:r>
      <w:r w:rsidRPr="008E52F6">
        <w:t>distribution for the individual’s cohort that year.</w:t>
      </w:r>
    </w:p>
    <w:p w14:paraId="14DBEA32" w14:textId="77777777" w:rsidR="00BE6B56" w:rsidRPr="008E52F6" w:rsidRDefault="00BE6B56" w:rsidP="00F54D3A">
      <w:pPr>
        <w:spacing w:line="360" w:lineRule="auto"/>
      </w:pPr>
    </w:p>
    <w:p w14:paraId="53B4397C" w14:textId="68BE5E07" w:rsidR="00BE6B56" w:rsidRPr="008E52F6" w:rsidRDefault="00BE6B56" w:rsidP="00F54D3A">
      <w:pPr>
        <w:spacing w:line="360" w:lineRule="auto"/>
      </w:pPr>
      <w:r w:rsidRPr="008E52F6">
        <w:t>For dichotomous risk factors (</w:t>
      </w:r>
      <w:r w:rsidR="00D918C9" w:rsidRPr="008E52F6">
        <w:t xml:space="preserve">passive tobacco exposure, former tobacco use, current cigarette smoking, current </w:t>
      </w:r>
      <w:proofErr w:type="spellStart"/>
      <w:r w:rsidR="00D918C9" w:rsidRPr="008E52F6">
        <w:t>bidi</w:t>
      </w:r>
      <w:proofErr w:type="spellEnd"/>
      <w:r w:rsidR="00D918C9" w:rsidRPr="008E52F6">
        <w:t xml:space="preserve"> smoking, current use of chewing tobacco, dual use</w:t>
      </w:r>
      <w:r w:rsidRPr="008E52F6">
        <w:t xml:space="preserve">, diabetes, previous ischemic heart disease, and previous cerebrovascular disease), </w:t>
      </w:r>
      <w:r w:rsidR="00D918C9" w:rsidRPr="008E52F6">
        <w:t xml:space="preserve">an individual is assigned to have that risk factor with a probability </w:t>
      </w:r>
      <w:r w:rsidR="00D918C9" w:rsidRPr="008E52F6">
        <w:rPr>
          <w:i/>
        </w:rPr>
        <w:t xml:space="preserve">r </w:t>
      </w:r>
      <w:r w:rsidR="00D918C9" w:rsidRPr="008E52F6">
        <w:t xml:space="preserve">equal to the </w:t>
      </w:r>
      <w:r w:rsidR="00762906" w:rsidRPr="008E52F6">
        <w:t xml:space="preserve">prevalence of the risk factor in the individual’s cohort </w:t>
      </w:r>
      <w:r w:rsidR="0000128F" w:rsidRPr="008E52F6">
        <w:t>that year</w:t>
      </w:r>
      <w:r w:rsidR="00762906" w:rsidRPr="008E52F6">
        <w:t>.</w:t>
      </w:r>
      <w:r w:rsidR="007E0F93" w:rsidRPr="008E52F6">
        <w:t xml:space="preserve"> </w:t>
      </w:r>
      <w:r w:rsidR="00CA56A4" w:rsidRPr="008E52F6">
        <w:t>The main text Table 1 lists how these prevalence rates were adjusted for each tobacco control scenario</w:t>
      </w:r>
      <w:r w:rsidR="0077359D" w:rsidRPr="008E52F6">
        <w:t xml:space="preserve"> based on systematic reviews and meta-analyses</w:t>
      </w:r>
      <w:r w:rsidR="00CA56A4" w:rsidRPr="008E52F6">
        <w:t xml:space="preserve">; we assume that in scenarios in which </w:t>
      </w:r>
      <w:r w:rsidR="005772C8" w:rsidRPr="008E52F6">
        <w:t>tobacco use</w:t>
      </w:r>
      <w:r w:rsidR="00CA56A4" w:rsidRPr="008E52F6">
        <w:t xml:space="preserve"> prevalence rates decline, 50% of the decline is </w:t>
      </w:r>
      <w:r w:rsidR="005A25C7" w:rsidRPr="008E52F6">
        <w:t>due to</w:t>
      </w:r>
      <w:r w:rsidR="00CA56A4" w:rsidRPr="008E52F6">
        <w:t xml:space="preserve"> active </w:t>
      </w:r>
      <w:r w:rsidR="005772C8" w:rsidRPr="008E52F6">
        <w:t>users</w:t>
      </w:r>
      <w:r w:rsidR="00CA56A4" w:rsidRPr="008E52F6">
        <w:t xml:space="preserve"> becoming former </w:t>
      </w:r>
      <w:r w:rsidR="005772C8" w:rsidRPr="008E52F6">
        <w:t>users</w:t>
      </w:r>
      <w:r w:rsidR="00CA56A4" w:rsidRPr="008E52F6">
        <w:t xml:space="preserve"> and the other 50% of the decline is </w:t>
      </w:r>
      <w:r w:rsidR="005A25C7" w:rsidRPr="008E52F6">
        <w:t>due to</w:t>
      </w:r>
      <w:r w:rsidR="00CA56A4" w:rsidRPr="008E52F6">
        <w:t xml:space="preserve"> never </w:t>
      </w:r>
      <w:r w:rsidR="005772C8" w:rsidRPr="008E52F6">
        <w:t>users</w:t>
      </w:r>
      <w:r w:rsidR="00CA56A4" w:rsidRPr="008E52F6">
        <w:t xml:space="preserve"> remaining never </w:t>
      </w:r>
      <w:r w:rsidR="005772C8" w:rsidRPr="008E52F6">
        <w:t>users</w:t>
      </w:r>
      <w:r w:rsidR="00CA56A4" w:rsidRPr="008E52F6">
        <w:t xml:space="preserve"> (not initiating </w:t>
      </w:r>
      <w:r w:rsidR="00AE6183" w:rsidRPr="008E52F6">
        <w:t>use</w:t>
      </w:r>
      <w:r w:rsidR="00CA56A4" w:rsidRPr="008E52F6">
        <w:t>)</w:t>
      </w:r>
      <w:r w:rsidR="00BE3BC2">
        <w:t>, with linear rates of change from baseline over the course of a decade</w:t>
      </w:r>
      <w:r w:rsidR="00CA56A4" w:rsidRPr="008E52F6">
        <w:t>.</w:t>
      </w:r>
      <w:r w:rsidR="00BC38F9" w:rsidRPr="008E52F6">
        <w:t xml:space="preserve"> The obvious exception to this assumption was brief cessation advice from clinicians, which applied only to active users.</w:t>
      </w:r>
    </w:p>
    <w:p w14:paraId="440E222A" w14:textId="77777777" w:rsidR="00762906" w:rsidRPr="008E52F6" w:rsidRDefault="00762906" w:rsidP="00F54D3A">
      <w:pPr>
        <w:spacing w:line="360" w:lineRule="auto"/>
      </w:pPr>
    </w:p>
    <w:p w14:paraId="6D41701C" w14:textId="0D3BFA18" w:rsidR="00762906" w:rsidRPr="008E52F6" w:rsidRDefault="005E1422" w:rsidP="00F54D3A">
      <w:pPr>
        <w:spacing w:line="360" w:lineRule="auto"/>
      </w:pPr>
      <w:r w:rsidRPr="008E52F6">
        <w:t>To capture dependence among the risk factors (e.g., to capture the fact that individuals with diabetes are also more likely to have high cholesterol)</w:t>
      </w:r>
      <w:r w:rsidR="00FF168A" w:rsidRPr="008E52F6">
        <w:t xml:space="preserve">, we use </w:t>
      </w:r>
      <w:r w:rsidR="00DE72F3" w:rsidRPr="008E52F6">
        <w:t xml:space="preserve">a multivariate normal </w:t>
      </w:r>
      <w:r w:rsidR="00C9107E" w:rsidRPr="008E52F6">
        <w:t>distribution</w:t>
      </w:r>
      <w:r w:rsidR="00DE72F3" w:rsidRPr="008E52F6">
        <w:t xml:space="preserve"> with </w:t>
      </w:r>
      <w:r w:rsidR="00A80A98" w:rsidRPr="008E52F6">
        <w:t>the</w:t>
      </w:r>
      <w:r w:rsidR="00DE72F3" w:rsidRPr="008E52F6">
        <w:t xml:space="preserve"> covariance matrix</w:t>
      </w:r>
      <w:r w:rsidR="0094308F" w:rsidRPr="008E52F6">
        <w:t xml:space="preserve"> given in </w:t>
      </w:r>
      <w:r w:rsidR="003A4267" w:rsidRPr="008E52F6">
        <w:t>SI</w:t>
      </w:r>
      <w:r w:rsidR="0094308F" w:rsidRPr="008E52F6">
        <w:t xml:space="preserve"> Table 7.</w:t>
      </w:r>
    </w:p>
    <w:p w14:paraId="0276CDA0" w14:textId="77777777" w:rsidR="0094308F" w:rsidRPr="008E52F6" w:rsidRDefault="0094308F" w:rsidP="00F54D3A">
      <w:pPr>
        <w:spacing w:line="360" w:lineRule="auto"/>
      </w:pPr>
    </w:p>
    <w:p w14:paraId="22BB1286" w14:textId="0B1CAAEB" w:rsidR="008A3DBC" w:rsidRPr="008E52F6" w:rsidRDefault="0030080D" w:rsidP="00F54D3A">
      <w:pPr>
        <w:spacing w:line="360" w:lineRule="auto"/>
      </w:pPr>
      <w:r w:rsidRPr="008E52F6">
        <w:t xml:space="preserve">To update the risk factor profiles between years of the simulation, </w:t>
      </w:r>
      <w:r w:rsidR="00E52D80" w:rsidRPr="008E52F6">
        <w:t>we carry over pre-existing conditions (diabetes, coronary artery disease, and cerebrovascular dise</w:t>
      </w:r>
      <w:r w:rsidR="00755C4E" w:rsidRPr="008E52F6">
        <w:t>ase) from one year to the next</w:t>
      </w:r>
      <w:r w:rsidR="003813ED" w:rsidRPr="008E52F6">
        <w:t xml:space="preserve"> and track individuals over time for consistence (e.g., an individual with high blood pressure will continue to have high blood pressure rather than a blood pressure randomly resampled from the population distribution each year), updating their prevalence for</w:t>
      </w:r>
      <w:r w:rsidR="00E52D80" w:rsidRPr="008E52F6">
        <w:t xml:space="preserve"> age-related</w:t>
      </w:r>
      <w:r w:rsidR="003813ED" w:rsidRPr="008E52F6">
        <w:t xml:space="preserve"> and secular</w:t>
      </w:r>
      <w:r w:rsidR="00E52D80" w:rsidRPr="008E52F6">
        <w:t xml:space="preserve"> </w:t>
      </w:r>
      <w:r w:rsidR="003813ED" w:rsidRPr="008E52F6">
        <w:t>trends (</w:t>
      </w:r>
      <w:r w:rsidR="003A4267" w:rsidRPr="008E52F6">
        <w:t>SI</w:t>
      </w:r>
      <w:r w:rsidR="003813ED" w:rsidRPr="008E52F6">
        <w:t xml:space="preserve"> Table 8)</w:t>
      </w:r>
      <w:r w:rsidR="00E52D80" w:rsidRPr="008E52F6">
        <w:t>. To achieve this consistency</w:t>
      </w:r>
      <w:r w:rsidR="004831FD" w:rsidRPr="008E52F6">
        <w:t xml:space="preserve"> between years</w:t>
      </w:r>
      <w:r w:rsidR="00E52D80" w:rsidRPr="008E52F6">
        <w:t xml:space="preserve">, </w:t>
      </w:r>
      <w:r w:rsidR="001D042E" w:rsidRPr="008E52F6">
        <w:t xml:space="preserve">we record a variable that captures the rank of </w:t>
      </w:r>
      <w:r w:rsidR="00B01808" w:rsidRPr="008E52F6">
        <w:t>each</w:t>
      </w:r>
      <w:r w:rsidR="001D042E" w:rsidRPr="008E52F6">
        <w:t xml:space="preserve"> individual</w:t>
      </w:r>
      <w:r w:rsidR="00B01808" w:rsidRPr="008E52F6">
        <w:t>’s risk</w:t>
      </w:r>
      <w:r w:rsidR="001D042E" w:rsidRPr="008E52F6">
        <w:t xml:space="preserve"> in the cohort</w:t>
      </w:r>
      <w:r w:rsidR="00B01808" w:rsidRPr="008E52F6">
        <w:t xml:space="preserve"> (e.g., the person with highest systolic blood pressure has rank #1 in the systolic blood pressure rank list)</w:t>
      </w:r>
      <w:r w:rsidR="001D042E" w:rsidRPr="008E52F6">
        <w:t xml:space="preserve">. Then the individual with the highest risk factor value in one year will get the highest value sampled </w:t>
      </w:r>
      <w:r w:rsidR="00B01808" w:rsidRPr="008E52F6">
        <w:t xml:space="preserve">for that risk factor in </w:t>
      </w:r>
      <w:r w:rsidR="001D042E" w:rsidRPr="008E52F6">
        <w:t>the next year, and the individual with the second highest risk factor value will get the second highest sample, etc. This technique prevents survival bias</w:t>
      </w:r>
      <w:r w:rsidR="005F7DA2" w:rsidRPr="008E52F6">
        <w:t xml:space="preserve"> during the subsequent mortality calculation described below</w:t>
      </w:r>
      <w:r w:rsidR="001D042E" w:rsidRPr="008E52F6">
        <w:t>, as individuals who are high risk are less likely to survive to later years.</w:t>
      </w:r>
      <w:r w:rsidR="008E4E70" w:rsidRPr="008E52F6">
        <w:t xml:space="preserve">  </w:t>
      </w:r>
    </w:p>
    <w:p w14:paraId="7DC25646" w14:textId="77777777" w:rsidR="001D042E" w:rsidRPr="008E52F6" w:rsidRDefault="001D042E" w:rsidP="00F54D3A">
      <w:pPr>
        <w:spacing w:line="360" w:lineRule="auto"/>
      </w:pPr>
    </w:p>
    <w:p w14:paraId="2374CA18" w14:textId="77777777" w:rsidR="002A4E6C" w:rsidRPr="008E52F6" w:rsidRDefault="005F7DA2" w:rsidP="00F54D3A">
      <w:pPr>
        <w:pStyle w:val="Heading2"/>
        <w:spacing w:line="360" w:lineRule="auto"/>
        <w:rPr>
          <w:sz w:val="24"/>
          <w:szCs w:val="24"/>
        </w:rPr>
      </w:pPr>
      <w:bookmarkStart w:id="4" w:name="_Toc202581265"/>
      <w:r w:rsidRPr="008E52F6">
        <w:rPr>
          <w:sz w:val="24"/>
          <w:szCs w:val="24"/>
        </w:rPr>
        <w:t>Hazard calculation</w:t>
      </w:r>
      <w:bookmarkEnd w:id="4"/>
    </w:p>
    <w:p w14:paraId="5279CE90" w14:textId="0C3350D9" w:rsidR="005F7DA2" w:rsidRPr="008E52F6" w:rsidRDefault="00162773" w:rsidP="00F54D3A">
      <w:pPr>
        <w:spacing w:line="360" w:lineRule="auto"/>
      </w:pPr>
      <w:r w:rsidRPr="008E52F6">
        <w:t>An individual’s</w:t>
      </w:r>
      <w:r w:rsidR="00221400" w:rsidRPr="008E52F6">
        <w:t xml:space="preserve"> risk of </w:t>
      </w:r>
      <w:r w:rsidR="00A80A98" w:rsidRPr="008E52F6">
        <w:t>myocardial infarction death</w:t>
      </w:r>
      <w:r w:rsidR="00221400" w:rsidRPr="008E52F6">
        <w:t xml:space="preserve">, </w:t>
      </w:r>
      <w:r w:rsidR="00A80A98" w:rsidRPr="008E52F6">
        <w:t>stroke death</w:t>
      </w:r>
      <w:r w:rsidR="00221400" w:rsidRPr="008E52F6">
        <w:t xml:space="preserve"> or other </w:t>
      </w:r>
      <w:r w:rsidR="00A80A98" w:rsidRPr="008E52F6">
        <w:t xml:space="preserve">death </w:t>
      </w:r>
      <w:r w:rsidRPr="008E52F6">
        <w:t xml:space="preserve">is calculated </w:t>
      </w:r>
      <w:r w:rsidR="00984CD9" w:rsidRPr="008E52F6">
        <w:t xml:space="preserve">each year </w:t>
      </w:r>
      <w:r w:rsidRPr="008E52F6">
        <w:t xml:space="preserve">as a function of </w:t>
      </w:r>
      <w:r w:rsidR="00D71297" w:rsidRPr="008E52F6">
        <w:t>the individual’s</w:t>
      </w:r>
      <w:r w:rsidRPr="008E52F6">
        <w:t xml:space="preserve"> risk profile. </w:t>
      </w:r>
      <w:r w:rsidR="005B4939" w:rsidRPr="008E52F6">
        <w:t>The</w:t>
      </w:r>
      <w:r w:rsidR="005C127B" w:rsidRPr="008E52F6">
        <w:t xml:space="preserve"> individual’s</w:t>
      </w:r>
      <w:r w:rsidR="005B4939" w:rsidRPr="008E52F6">
        <w:t xml:space="preserve"> relative hazard</w:t>
      </w:r>
      <w:r w:rsidR="00DE5FA5" w:rsidRPr="008E52F6">
        <w:t xml:space="preserve"> </w:t>
      </w:r>
      <w:r w:rsidR="00A20FF2" w:rsidRPr="008E52F6">
        <w:rPr>
          <w:rFonts w:ascii="Symbol" w:hAnsi="Symbol"/>
          <w:i/>
        </w:rPr>
        <w:t></w:t>
      </w:r>
      <w:r w:rsidR="005B4939" w:rsidRPr="008E52F6">
        <w:t xml:space="preserve">, the hazard of </w:t>
      </w:r>
      <w:r w:rsidR="00A80A98" w:rsidRPr="008E52F6">
        <w:t xml:space="preserve">death from </w:t>
      </w:r>
      <w:r w:rsidR="005B4939" w:rsidRPr="008E52F6">
        <w:t>disease</w:t>
      </w:r>
      <w:r w:rsidR="00DC59C6" w:rsidRPr="008E52F6">
        <w:t xml:space="preserve"> </w:t>
      </w:r>
      <w:r w:rsidR="00221400" w:rsidRPr="008E52F6">
        <w:rPr>
          <w:i/>
        </w:rPr>
        <w:t xml:space="preserve">j </w:t>
      </w:r>
      <w:r w:rsidR="005B4939" w:rsidRPr="008E52F6">
        <w:t xml:space="preserve">in relation to the typical </w:t>
      </w:r>
      <w:r w:rsidR="0077664C" w:rsidRPr="008E52F6">
        <w:t>hazard in the cohort</w:t>
      </w:r>
      <w:r w:rsidR="005C127B" w:rsidRPr="008E52F6">
        <w:t xml:space="preserve"> that year</w:t>
      </w:r>
      <w:r w:rsidR="0077664C" w:rsidRPr="008E52F6">
        <w:t>, is defined by:</w:t>
      </w:r>
    </w:p>
    <w:p w14:paraId="25F64DF8" w14:textId="77777777" w:rsidR="0077664C" w:rsidRPr="008E52F6" w:rsidRDefault="0077664C" w:rsidP="00F54D3A">
      <w:pPr>
        <w:spacing w:line="360" w:lineRule="auto"/>
      </w:pPr>
    </w:p>
    <w:p w14:paraId="7519ECE5" w14:textId="77777777" w:rsidR="0077664C" w:rsidRPr="008E52F6" w:rsidRDefault="0077664C" w:rsidP="00F54D3A">
      <w:pPr>
        <w:spacing w:line="360" w:lineRule="auto"/>
      </w:pPr>
      <w:r w:rsidRPr="008E52F6">
        <w:t>(4)</w:t>
      </w:r>
      <w:r w:rsidRPr="008E52F6">
        <w:tab/>
      </w:r>
      <w:r w:rsidR="00221400" w:rsidRPr="008E52F6">
        <w:rPr>
          <w:position w:val="-14"/>
        </w:rPr>
        <w:object w:dxaOrig="1040" w:dyaOrig="600" w14:anchorId="54B223BC">
          <v:shape id="_x0000_i1028" type="#_x0000_t75" style="width:51.9pt;height:30.15pt" o:ole="">
            <v:imagedata r:id="rId16" o:title=""/>
          </v:shape>
          <o:OLEObject Type="Embed" ProgID="Equation.3" ShapeID="_x0000_i1028" DrawAspect="Content" ObjectID="_1304503069" r:id="rId17"/>
        </w:object>
      </w:r>
    </w:p>
    <w:p w14:paraId="7EA20A2B" w14:textId="77777777" w:rsidR="00162773" w:rsidRPr="008E52F6" w:rsidRDefault="00162773" w:rsidP="00F54D3A">
      <w:pPr>
        <w:spacing w:line="360" w:lineRule="auto"/>
      </w:pPr>
    </w:p>
    <w:p w14:paraId="296D12ED" w14:textId="5431D186" w:rsidR="00C66802" w:rsidRPr="008E52F6" w:rsidRDefault="00F0391B" w:rsidP="00F54D3A">
      <w:pPr>
        <w:spacing w:line="360" w:lineRule="auto"/>
      </w:pPr>
      <w:proofErr w:type="gramStart"/>
      <w:r w:rsidRPr="008E52F6">
        <w:t>where</w:t>
      </w:r>
      <w:proofErr w:type="gramEnd"/>
      <w:r w:rsidRPr="008E52F6">
        <w:t xml:space="preserve"> </w:t>
      </w:r>
      <w:r w:rsidR="00DE5FA5" w:rsidRPr="008E52F6">
        <w:rPr>
          <w:rFonts w:ascii="Symbol" w:hAnsi="Symbol"/>
          <w:i/>
        </w:rPr>
        <w:t></w:t>
      </w:r>
      <w:r w:rsidR="00DE5FA5" w:rsidRPr="008E52F6">
        <w:t xml:space="preserve"> is the log of the relative risk of each disease contributed by each risk factor </w:t>
      </w:r>
      <w:proofErr w:type="spellStart"/>
      <w:r w:rsidR="00DE5FA5" w:rsidRPr="008E52F6">
        <w:rPr>
          <w:i/>
        </w:rPr>
        <w:t>i</w:t>
      </w:r>
      <w:proofErr w:type="spellEnd"/>
      <w:r w:rsidR="00DE5FA5" w:rsidRPr="008E52F6">
        <w:t xml:space="preserve"> (</w:t>
      </w:r>
      <w:r w:rsidR="003A4267" w:rsidRPr="008E52F6">
        <w:t>SI</w:t>
      </w:r>
      <w:r w:rsidR="00DE5FA5" w:rsidRPr="008E52F6">
        <w:t xml:space="preserve"> Table 9) and </w:t>
      </w:r>
      <w:r w:rsidR="00DE5FA5" w:rsidRPr="008E52F6">
        <w:rPr>
          <w:i/>
        </w:rPr>
        <w:t>x</w:t>
      </w:r>
      <w:r w:rsidR="00DE5FA5" w:rsidRPr="008E52F6">
        <w:t xml:space="preserve"> is the value of the risk factor for the individual</w:t>
      </w:r>
      <w:r w:rsidR="005C127B" w:rsidRPr="008E52F6">
        <w:t xml:space="preserve"> that year</w:t>
      </w:r>
      <w:r w:rsidR="00DE5FA5" w:rsidRPr="008E52F6">
        <w:t>.</w:t>
      </w:r>
    </w:p>
    <w:p w14:paraId="587BD8F3" w14:textId="77777777" w:rsidR="00DE5FA5" w:rsidRPr="008E52F6" w:rsidRDefault="00DE5FA5" w:rsidP="00F54D3A">
      <w:pPr>
        <w:spacing w:line="360" w:lineRule="auto"/>
      </w:pPr>
    </w:p>
    <w:p w14:paraId="223ECDBA" w14:textId="27B140E4" w:rsidR="00DE5FA5" w:rsidRPr="008E52F6" w:rsidRDefault="00E9346E" w:rsidP="00F54D3A">
      <w:pPr>
        <w:spacing w:line="360" w:lineRule="auto"/>
      </w:pPr>
      <w:r w:rsidRPr="008E52F6">
        <w:t xml:space="preserve">To determine individual mortality risk </w:t>
      </w:r>
      <w:r w:rsidR="00A80A98" w:rsidRPr="008E52F6">
        <w:t>from myocardial infarction, stroke</w:t>
      </w:r>
      <w:r w:rsidRPr="008E52F6">
        <w:t xml:space="preserve">, or other </w:t>
      </w:r>
      <w:r w:rsidR="00193FF5" w:rsidRPr="008E52F6">
        <w:t>causes of death</w:t>
      </w:r>
      <w:r w:rsidRPr="008E52F6">
        <w:t xml:space="preserve"> for a particular year, </w:t>
      </w:r>
      <w:r w:rsidR="00967C46" w:rsidRPr="008E52F6">
        <w:t xml:space="preserve">the population-level cohort- and year-specific mortality </w:t>
      </w:r>
      <w:r w:rsidR="00323DA3" w:rsidRPr="008E52F6">
        <w:t>r</w:t>
      </w:r>
      <w:r w:rsidR="00967C46" w:rsidRPr="008E52F6">
        <w:t xml:space="preserve">ate </w:t>
      </w:r>
      <w:r w:rsidR="00323DA3" w:rsidRPr="008E52F6">
        <w:rPr>
          <w:rFonts w:ascii="Symbol" w:hAnsi="Symbol"/>
          <w:i/>
        </w:rPr>
        <w:t></w:t>
      </w:r>
      <w:r w:rsidR="00323DA3" w:rsidRPr="008E52F6">
        <w:t xml:space="preserve"> </w:t>
      </w:r>
      <w:r w:rsidR="00221400" w:rsidRPr="008E52F6">
        <w:t xml:space="preserve">for each disease </w:t>
      </w:r>
      <w:r w:rsidR="00221400" w:rsidRPr="008E52F6">
        <w:rPr>
          <w:i/>
        </w:rPr>
        <w:t xml:space="preserve">j </w:t>
      </w:r>
      <w:r w:rsidR="00967C46" w:rsidRPr="008E52F6">
        <w:t xml:space="preserve">is multiplied by the ratio of the individual’s relative hazard </w:t>
      </w:r>
      <w:r w:rsidR="00323DA3" w:rsidRPr="008E52F6">
        <w:rPr>
          <w:rFonts w:ascii="Symbol" w:hAnsi="Symbol"/>
          <w:i/>
        </w:rPr>
        <w:t></w:t>
      </w:r>
      <w:r w:rsidR="00323DA3" w:rsidRPr="008E52F6">
        <w:t xml:space="preserve"> </w:t>
      </w:r>
      <w:r w:rsidR="00967C46" w:rsidRPr="008E52F6">
        <w:t xml:space="preserve">and the mean relative hazard </w:t>
      </w:r>
      <w:r w:rsidR="00967C46" w:rsidRPr="008E52F6">
        <w:rPr>
          <w:rFonts w:ascii="Symbol" w:hAnsi="Symbol"/>
          <w:i/>
        </w:rPr>
        <w:t></w:t>
      </w:r>
      <w:r w:rsidR="00967C46" w:rsidRPr="008E52F6">
        <w:t xml:space="preserve"> in that individual’s cohort that year</w:t>
      </w:r>
      <w:r w:rsidR="00221400" w:rsidRPr="008E52F6">
        <w:t xml:space="preserve"> for that disease</w:t>
      </w:r>
      <w:r w:rsidR="00967C46" w:rsidRPr="008E52F6">
        <w:t>:</w:t>
      </w:r>
    </w:p>
    <w:p w14:paraId="5E671E2D" w14:textId="77777777" w:rsidR="00967C46" w:rsidRPr="008E52F6" w:rsidRDefault="00967C46" w:rsidP="00F54D3A">
      <w:pPr>
        <w:spacing w:line="360" w:lineRule="auto"/>
      </w:pPr>
    </w:p>
    <w:p w14:paraId="34FD9ABC" w14:textId="77777777" w:rsidR="00D70D9A" w:rsidRPr="008E52F6" w:rsidRDefault="00967C46" w:rsidP="00F54D3A">
      <w:pPr>
        <w:spacing w:line="360" w:lineRule="auto"/>
      </w:pPr>
      <w:r w:rsidRPr="008E52F6">
        <w:t>(5)</w:t>
      </w:r>
      <w:r w:rsidRPr="008E52F6">
        <w:tab/>
      </w:r>
      <w:r w:rsidR="00221400" w:rsidRPr="008E52F6">
        <w:rPr>
          <w:position w:val="-32"/>
        </w:rPr>
        <w:object w:dxaOrig="1060" w:dyaOrig="720" w14:anchorId="5111C095">
          <v:shape id="_x0000_i1029" type="#_x0000_t75" style="width:53.6pt;height:36pt" o:ole="">
            <v:imagedata r:id="rId18" o:title=""/>
          </v:shape>
          <o:OLEObject Type="Embed" ProgID="Equation.3" ShapeID="_x0000_i1029" DrawAspect="Content" ObjectID="_1304503070" r:id="rId19"/>
        </w:object>
      </w:r>
    </w:p>
    <w:p w14:paraId="0025F7D7" w14:textId="77777777" w:rsidR="00D92E88" w:rsidRPr="008E52F6" w:rsidRDefault="00D92E88" w:rsidP="00F54D3A">
      <w:pPr>
        <w:spacing w:line="360" w:lineRule="auto"/>
      </w:pPr>
    </w:p>
    <w:p w14:paraId="4BA1A8E7" w14:textId="46312BE8" w:rsidR="00D70D9A" w:rsidRPr="008E52F6" w:rsidRDefault="00D92E88" w:rsidP="00F54D3A">
      <w:pPr>
        <w:spacing w:line="360" w:lineRule="auto"/>
      </w:pPr>
      <w:proofErr w:type="gramStart"/>
      <w:r w:rsidRPr="008E52F6">
        <w:t>where</w:t>
      </w:r>
      <w:proofErr w:type="gramEnd"/>
      <w:r w:rsidR="00A20FF2" w:rsidRPr="008E52F6">
        <w:t xml:space="preserve"> </w:t>
      </w:r>
      <w:r w:rsidR="00A20FF2" w:rsidRPr="008E52F6">
        <w:rPr>
          <w:rFonts w:ascii="Symbol" w:hAnsi="Symbol"/>
          <w:i/>
        </w:rPr>
        <w:t></w:t>
      </w:r>
      <w:r w:rsidR="00A20FF2" w:rsidRPr="008E52F6">
        <w:t xml:space="preserve"> is the mortality rate </w:t>
      </w:r>
      <w:r w:rsidR="00486081" w:rsidRPr="008E52F6">
        <w:t>for</w:t>
      </w:r>
      <w:r w:rsidR="00A20FF2" w:rsidRPr="008E52F6">
        <w:t xml:space="preserve"> the given disease</w:t>
      </w:r>
      <w:r w:rsidR="00221400" w:rsidRPr="008E52F6">
        <w:t xml:space="preserve"> </w:t>
      </w:r>
      <w:r w:rsidR="00221400" w:rsidRPr="008E52F6">
        <w:rPr>
          <w:i/>
        </w:rPr>
        <w:t>j</w:t>
      </w:r>
      <w:r w:rsidR="00A20FF2" w:rsidRPr="008E52F6">
        <w:t xml:space="preserve"> </w:t>
      </w:r>
      <w:r w:rsidR="00486081" w:rsidRPr="008E52F6">
        <w:t xml:space="preserve">(coronary disease, cerebrovascular disease, or other mortality cause) </w:t>
      </w:r>
      <w:r w:rsidR="00A20FF2" w:rsidRPr="008E52F6">
        <w:t>for the individual that year</w:t>
      </w:r>
      <w:r w:rsidR="005B03D2" w:rsidRPr="008E52F6">
        <w:t xml:space="preserve"> (</w:t>
      </w:r>
      <w:r w:rsidR="003A4267" w:rsidRPr="008E52F6">
        <w:t>SI</w:t>
      </w:r>
      <w:r w:rsidR="005B03D2" w:rsidRPr="008E52F6">
        <w:t xml:space="preserve"> Tables 10 and 11)</w:t>
      </w:r>
      <w:r w:rsidR="00323DA3" w:rsidRPr="008E52F6">
        <w:t xml:space="preserve">. </w:t>
      </w:r>
      <w:r w:rsidR="002A3E16" w:rsidRPr="008E52F6">
        <w:t xml:space="preserve">The probability of an individual’s death in a given year is given by the sum of </w:t>
      </w:r>
      <w:r w:rsidR="00323DA3" w:rsidRPr="008E52F6">
        <w:t xml:space="preserve">the individual’s yearly mortality risk from </w:t>
      </w:r>
      <w:r w:rsidR="002A3E16" w:rsidRPr="008E52F6">
        <w:t>myocardial infarction</w:t>
      </w:r>
      <w:r w:rsidR="00323DA3" w:rsidRPr="008E52F6">
        <w:t xml:space="preserve">, </w:t>
      </w:r>
      <w:r w:rsidR="002A3E16" w:rsidRPr="008E52F6">
        <w:t>stroke</w:t>
      </w:r>
      <w:r w:rsidR="00323DA3" w:rsidRPr="008E52F6">
        <w:t xml:space="preserve"> and other causes.</w:t>
      </w:r>
      <w:r w:rsidR="00A20FF2" w:rsidRPr="008E52F6">
        <w:t xml:space="preserve"> </w:t>
      </w:r>
      <w:r w:rsidR="0077663A">
        <w:rPr>
          <w:rFonts w:ascii="Times" w:hAnsi="Times" w:cs="Helvetica"/>
        </w:rPr>
        <w:t xml:space="preserve">A competing risks algorithm proceeds as follows: suppose the death rate for a specific individual (in our model, based on age, sex, and urban/rural location in India) is 0.1/year from cause A and 0.2/year from an aggregate set of all other causes (total all-cause mortality minus mortality attributable to cause A). Thus total all-cause mortality is 0.3/year. A random number is sampled from the uniform distribution between 0 and 1; if less than 0.1, </w:t>
      </w:r>
      <w:proofErr w:type="gramStart"/>
      <w:r w:rsidR="0077663A">
        <w:rPr>
          <w:rFonts w:ascii="Times" w:hAnsi="Times" w:cs="Helvetica"/>
        </w:rPr>
        <w:t xml:space="preserve">the </w:t>
      </w:r>
      <w:proofErr w:type="spellStart"/>
      <w:r w:rsidR="0077663A">
        <w:rPr>
          <w:rFonts w:ascii="Times" w:hAnsi="Times" w:cs="Helvetica"/>
        </w:rPr>
        <w:t>the</w:t>
      </w:r>
      <w:proofErr w:type="spellEnd"/>
      <w:proofErr w:type="gramEnd"/>
      <w:r w:rsidR="0077663A">
        <w:rPr>
          <w:rFonts w:ascii="Times" w:hAnsi="Times" w:cs="Helvetica"/>
        </w:rPr>
        <w:t xml:space="preserve"> individual dies of cause A; if between 0.1 and 0.3, the individual dies of a non-type-A cause; and if greater than 0.3, the individual does not die that year. By sampling from a uniform distribution, the competing risks algorithm avoids biases that would result if we programmed the model to first simulate CVD-related deaths, then other all-caused deaths among survivors of CVD, or vice versa. This also allows all-cause death to change independently of CVD-specific mortality, such that non-CVD deaths are assumed constant, subject to secular trends as we specify in the SI Tables. </w:t>
      </w:r>
      <w:r w:rsidR="005D0382" w:rsidRPr="008E52F6">
        <w:t xml:space="preserve">The simulations were repeated 10,000 times to estimate mean </w:t>
      </w:r>
      <w:r w:rsidR="00E270F4" w:rsidRPr="008E52F6">
        <w:t xml:space="preserve">mortality rates </w:t>
      </w:r>
      <w:r w:rsidR="005D0382" w:rsidRPr="008E52F6">
        <w:t>and 95% confidence intervals around each mortality rate estimate.</w:t>
      </w:r>
      <w:r w:rsidR="002A3E16" w:rsidRPr="008E52F6">
        <w:t xml:space="preserve"> All simulations were performed in MATLAB version R2012a (Cambridge, The </w:t>
      </w:r>
      <w:proofErr w:type="spellStart"/>
      <w:r w:rsidR="002A3E16" w:rsidRPr="008E52F6">
        <w:t>MathWorks</w:t>
      </w:r>
      <w:proofErr w:type="spellEnd"/>
      <w:r w:rsidR="002A3E16" w:rsidRPr="008E52F6">
        <w:t>, Inc.).</w:t>
      </w:r>
      <w:r w:rsidR="005D0382" w:rsidRPr="008E52F6">
        <w:t xml:space="preserve"> </w:t>
      </w:r>
      <w:r w:rsidR="00D70D9A" w:rsidRPr="008E52F6">
        <w:t xml:space="preserve">For a validation of this approach, see the </w:t>
      </w:r>
      <w:r w:rsidR="003A4267" w:rsidRPr="008E52F6">
        <w:t>SI</w:t>
      </w:r>
      <w:r w:rsidR="00D70D9A" w:rsidRPr="008E52F6">
        <w:t xml:space="preserve"> monograph of the Institute for Health Metrics and Evaluation report</w:t>
      </w:r>
      <w:r w:rsidR="0077359D" w:rsidRPr="008E52F6">
        <w:t xml:space="preserve"> </w:t>
      </w:r>
      <w:r w:rsidR="00BE224C" w:rsidRPr="008E52F6">
        <w:fldChar w:fldCharType="begin">
          <w:fldData xml:space="preserve">PEVuZE5vdGU+PENpdGU+PEF1dGhvcj5MaW08L0F1dGhvcj48WWVhcj4yMDA3PC9ZZWFyPjxSZWNO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</w:fldData>
        </w:fldChar>
      </w:r>
      <w:r w:rsidR="0077359D" w:rsidRPr="008E52F6">
        <w:instrText xml:space="preserve"> ADDIN EN.CITE </w:instrText>
      </w:r>
      <w:r w:rsidR="00BE224C" w:rsidRPr="008E52F6">
        <w:fldChar w:fldCharType="begin">
          <w:fldData xml:space="preserve">PEVuZE5vdGU+PENpdGU+PEF1dGhvcj5MaW08L0F1dGhvcj48WWVhcj4yMDA3PC9ZZWFyPjxSZWNO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</w:fldData>
        </w:fldChar>
      </w:r>
      <w:r w:rsidR="0077359D" w:rsidRPr="008E52F6">
        <w:instrText xml:space="preserve"> ADDIN EN.CITE.DATA </w:instrText>
      </w:r>
      <w:r w:rsidR="00BE224C" w:rsidRPr="008E52F6">
        <w:fldChar w:fldCharType="end"/>
      </w:r>
      <w:r w:rsidR="00BE224C" w:rsidRPr="008E52F6">
        <w:fldChar w:fldCharType="separate"/>
      </w:r>
      <w:r w:rsidR="0077359D" w:rsidRPr="008E52F6">
        <w:rPr>
          <w:noProof/>
        </w:rPr>
        <w:t>(</w:t>
      </w:r>
      <w:hyperlink w:anchor="_ENREF_1" w:tooltip="Lim, 2007 #497" w:history="1">
        <w:r w:rsidR="009E6076" w:rsidRPr="008E52F6">
          <w:rPr>
            <w:noProof/>
          </w:rPr>
          <w:t>1</w:t>
        </w:r>
      </w:hyperlink>
      <w:r w:rsidR="0077359D" w:rsidRPr="008E52F6">
        <w:rPr>
          <w:noProof/>
        </w:rPr>
        <w:t>)</w:t>
      </w:r>
      <w:r w:rsidR="00BE224C" w:rsidRPr="008E52F6">
        <w:fldChar w:fldCharType="end"/>
      </w:r>
      <w:r w:rsidR="00D70D9A" w:rsidRPr="008E52F6">
        <w:t xml:space="preserve">. </w:t>
      </w:r>
    </w:p>
    <w:p w14:paraId="13D98FCC" w14:textId="77777777" w:rsidR="00D92E88" w:rsidRPr="008E52F6" w:rsidRDefault="00D92E88" w:rsidP="003F2BC1"/>
    <w:p w14:paraId="1C6E39DD" w14:textId="77777777" w:rsidR="0017095D" w:rsidRPr="008E52F6" w:rsidRDefault="0017095D" w:rsidP="003F2BC1"/>
    <w:p w14:paraId="662A6652" w14:textId="73201AF6" w:rsidR="001F3C99" w:rsidRPr="008E52F6" w:rsidRDefault="001F3C99" w:rsidP="00522E8A">
      <w:pPr>
        <w:pStyle w:val="Heading1"/>
        <w:rPr>
          <w:color w:val="auto"/>
          <w:sz w:val="24"/>
          <w:szCs w:val="24"/>
        </w:rPr>
      </w:pPr>
      <w:r w:rsidRPr="008E52F6">
        <w:rPr>
          <w:color w:val="auto"/>
          <w:sz w:val="24"/>
          <w:szCs w:val="24"/>
        </w:rPr>
        <w:br w:type="column"/>
      </w:r>
      <w:bookmarkStart w:id="5" w:name="_Toc202581278"/>
      <w:r w:rsidRPr="008E52F6">
        <w:rPr>
          <w:color w:val="auto"/>
          <w:sz w:val="24"/>
          <w:szCs w:val="24"/>
        </w:rPr>
        <w:lastRenderedPageBreak/>
        <w:t>References</w:t>
      </w:r>
      <w:bookmarkEnd w:id="5"/>
    </w:p>
    <w:p w14:paraId="03A45200" w14:textId="77777777" w:rsidR="0077359D" w:rsidRPr="008E52F6" w:rsidRDefault="0077359D" w:rsidP="003F2BC1"/>
    <w:p w14:paraId="51EA874A" w14:textId="77777777" w:rsidR="0077359D" w:rsidRPr="008E52F6" w:rsidRDefault="0077359D" w:rsidP="003F2BC1"/>
    <w:p w14:paraId="2D55120D" w14:textId="77777777" w:rsidR="009E6076" w:rsidRPr="008E52F6" w:rsidRDefault="00BE224C" w:rsidP="009E6076">
      <w:pPr>
        <w:rPr>
          <w:noProof/>
        </w:rPr>
      </w:pPr>
      <w:r w:rsidRPr="008E52F6">
        <w:fldChar w:fldCharType="begin"/>
      </w:r>
      <w:r w:rsidR="0077359D" w:rsidRPr="008E52F6">
        <w:instrText xml:space="preserve"> ADDIN EN.REFLIST </w:instrText>
      </w:r>
      <w:r w:rsidRPr="008E52F6">
        <w:fldChar w:fldCharType="separate"/>
      </w:r>
      <w:bookmarkStart w:id="6" w:name="_ENREF_1"/>
      <w:r w:rsidR="009E6076" w:rsidRPr="008E52F6">
        <w:rPr>
          <w:noProof/>
        </w:rPr>
        <w:t>1.</w:t>
      </w:r>
      <w:r w:rsidR="009E6076" w:rsidRPr="008E52F6">
        <w:rPr>
          <w:noProof/>
        </w:rPr>
        <w:tab/>
        <w:t>Lim SS, Gaziano TA, Gakidou E, Reddy KS, Farzadfar F, Lozano R, et al. Prevention of cardiovascular disease in high-risk individuals in low-income and middle-income countries: health effects and costs. Lancet 2007;370(9604):2054-62.</w:t>
      </w:r>
      <w:bookmarkEnd w:id="6"/>
    </w:p>
    <w:p w14:paraId="33A25357" w14:textId="77777777" w:rsidR="009E6076" w:rsidRPr="008E52F6" w:rsidRDefault="009E6076" w:rsidP="009E6076">
      <w:pPr>
        <w:rPr>
          <w:noProof/>
        </w:rPr>
      </w:pPr>
      <w:bookmarkStart w:id="7" w:name="_ENREF_2"/>
      <w:r w:rsidRPr="008E52F6">
        <w:rPr>
          <w:noProof/>
        </w:rPr>
        <w:t>2.</w:t>
      </w:r>
      <w:r w:rsidRPr="008E52F6">
        <w:rPr>
          <w:noProof/>
        </w:rPr>
        <w:tab/>
        <w:t>Registrar General &amp; Census Commissioner. Census of India. Delhi: Ministry of Home Affairs; 2011.</w:t>
      </w:r>
      <w:bookmarkEnd w:id="7"/>
    </w:p>
    <w:p w14:paraId="7564098B" w14:textId="77777777" w:rsidR="009E6076" w:rsidRPr="008E52F6" w:rsidRDefault="009E6076" w:rsidP="009E6076">
      <w:pPr>
        <w:rPr>
          <w:noProof/>
        </w:rPr>
      </w:pPr>
      <w:bookmarkStart w:id="8" w:name="_ENREF_3"/>
      <w:r w:rsidRPr="008E52F6">
        <w:rPr>
          <w:noProof/>
        </w:rPr>
        <w:t>3.</w:t>
      </w:r>
      <w:r w:rsidRPr="008E52F6">
        <w:rPr>
          <w:noProof/>
        </w:rPr>
        <w:tab/>
        <w:t>World Health Organization. WHO Global InfoBase. Geneva: WHO; 2012.</w:t>
      </w:r>
      <w:bookmarkEnd w:id="8"/>
    </w:p>
    <w:p w14:paraId="19CF0AA4" w14:textId="77777777" w:rsidR="009E6076" w:rsidRPr="008E52F6" w:rsidRDefault="009E6076" w:rsidP="009E6076">
      <w:pPr>
        <w:rPr>
          <w:noProof/>
        </w:rPr>
      </w:pPr>
      <w:bookmarkStart w:id="9" w:name="_ENREF_4"/>
      <w:r w:rsidRPr="008E52F6">
        <w:rPr>
          <w:noProof/>
        </w:rPr>
        <w:t>4.</w:t>
      </w:r>
      <w:r w:rsidRPr="008E52F6">
        <w:rPr>
          <w:noProof/>
        </w:rPr>
        <w:tab/>
        <w:t>The MathWorks. Simulating Dependent Random Variables Using Copulas. Cambridge: MathWorks; 2012.</w:t>
      </w:r>
      <w:bookmarkEnd w:id="9"/>
    </w:p>
    <w:p w14:paraId="36D7F3D8" w14:textId="77777777" w:rsidR="009E6076" w:rsidRPr="008E52F6" w:rsidRDefault="009E6076" w:rsidP="009E6076">
      <w:pPr>
        <w:rPr>
          <w:noProof/>
        </w:rPr>
      </w:pPr>
      <w:bookmarkStart w:id="10" w:name="_ENREF_5"/>
      <w:r w:rsidRPr="008E52F6">
        <w:rPr>
          <w:noProof/>
        </w:rPr>
        <w:t>5.</w:t>
      </w:r>
      <w:r w:rsidRPr="008E52F6">
        <w:rPr>
          <w:noProof/>
        </w:rPr>
        <w:tab/>
        <w:t>World Health Organization. Study on Global AGEing and Adult Health (SAGE). Geneva: WHO; 2011.</w:t>
      </w:r>
      <w:bookmarkEnd w:id="10"/>
    </w:p>
    <w:p w14:paraId="15B27D23" w14:textId="77777777" w:rsidR="009E6076" w:rsidRPr="008E52F6" w:rsidRDefault="009E6076" w:rsidP="009E6076">
      <w:pPr>
        <w:rPr>
          <w:noProof/>
        </w:rPr>
      </w:pPr>
      <w:bookmarkStart w:id="11" w:name="_ENREF_6"/>
      <w:r w:rsidRPr="008E52F6">
        <w:rPr>
          <w:noProof/>
        </w:rPr>
        <w:t>6.</w:t>
      </w:r>
      <w:r w:rsidRPr="008E52F6">
        <w:rPr>
          <w:noProof/>
        </w:rPr>
        <w:tab/>
        <w:t>Tobacco Free Initiative. Global Adult Tobacco Survey (GATS) India Report 2009-2010. Geneva: WHO; 2011.</w:t>
      </w:r>
      <w:bookmarkEnd w:id="11"/>
    </w:p>
    <w:p w14:paraId="7B776F1E" w14:textId="77777777" w:rsidR="009E6076" w:rsidRPr="008E52F6" w:rsidRDefault="009E6076" w:rsidP="009E6076">
      <w:pPr>
        <w:rPr>
          <w:noProof/>
        </w:rPr>
      </w:pPr>
      <w:bookmarkStart w:id="12" w:name="_ENREF_7"/>
      <w:r w:rsidRPr="008E52F6">
        <w:rPr>
          <w:noProof/>
        </w:rPr>
        <w:t>7.</w:t>
      </w:r>
      <w:r w:rsidRPr="008E52F6">
        <w:rPr>
          <w:noProof/>
        </w:rPr>
        <w:tab/>
        <w:t>Sadikot SM, Nigam A, Das S, Bajaj S, Zargar AH, Prasannakumar KM, et al. The burden of diabetes and impaired glucose tolerance in India using the WHO 1999 criteria: prevalence of diabetes in India study (PODIS). Diabetes research and clinical practice 2004;66(3):301-7.</w:t>
      </w:r>
      <w:bookmarkEnd w:id="12"/>
    </w:p>
    <w:p w14:paraId="2FEED613" w14:textId="77777777" w:rsidR="009E6076" w:rsidRPr="008E52F6" w:rsidRDefault="009E6076" w:rsidP="009E6076">
      <w:pPr>
        <w:rPr>
          <w:noProof/>
        </w:rPr>
      </w:pPr>
      <w:bookmarkStart w:id="13" w:name="_ENREF_8"/>
      <w:r w:rsidRPr="008E52F6">
        <w:rPr>
          <w:noProof/>
        </w:rPr>
        <w:t>8.</w:t>
      </w:r>
      <w:r w:rsidRPr="008E52F6">
        <w:rPr>
          <w:noProof/>
        </w:rPr>
        <w:tab/>
        <w:t>Danaei G, Finucane MM, Lu Y, Singh GM, Cowan MJ, Paciorek CJ, et al. National, regional, and global trends in fasting plasma glucose and diabetes prevalence since 1980: systematic analysis of health examination surveys and epidemiological studies with 370 country-years and 2.7 million participants. Lancet 2011;378(9785):31-40.</w:t>
      </w:r>
      <w:bookmarkEnd w:id="13"/>
    </w:p>
    <w:p w14:paraId="78975A42" w14:textId="77777777" w:rsidR="009E6076" w:rsidRPr="008E52F6" w:rsidRDefault="009E6076" w:rsidP="009E6076">
      <w:pPr>
        <w:rPr>
          <w:noProof/>
        </w:rPr>
      </w:pPr>
      <w:bookmarkStart w:id="14" w:name="_ENREF_9"/>
      <w:r w:rsidRPr="008E52F6">
        <w:rPr>
          <w:noProof/>
        </w:rPr>
        <w:t>9.</w:t>
      </w:r>
      <w:r w:rsidRPr="008E52F6">
        <w:rPr>
          <w:noProof/>
        </w:rPr>
        <w:tab/>
        <w:t>Shah B, Kumar N, Menon G, Khurana S, Kumar H. Assessment of burden of non-communicable diseases. Delhi: WHO India; 2010.</w:t>
      </w:r>
      <w:bookmarkEnd w:id="14"/>
    </w:p>
    <w:p w14:paraId="616EA17E" w14:textId="77777777" w:rsidR="009E6076" w:rsidRPr="008E52F6" w:rsidRDefault="009E6076" w:rsidP="009E6076">
      <w:pPr>
        <w:rPr>
          <w:noProof/>
        </w:rPr>
      </w:pPr>
      <w:bookmarkStart w:id="15" w:name="_ENREF_10"/>
      <w:r w:rsidRPr="008E52F6">
        <w:rPr>
          <w:noProof/>
        </w:rPr>
        <w:t>10.</w:t>
      </w:r>
      <w:r w:rsidRPr="008E52F6">
        <w:rPr>
          <w:noProof/>
        </w:rPr>
        <w:tab/>
        <w:t>Teo KK, Ounpuu S, Hawken S, Pandey MR, Valentin V, Hunt D, et al. Tobacco use and risk of myocardial infarction in 52 countries in the INTERHEART study: a case-control study. Lancet 2006;368(9536):647-58.</w:t>
      </w:r>
      <w:bookmarkEnd w:id="15"/>
    </w:p>
    <w:p w14:paraId="6C364101" w14:textId="77777777" w:rsidR="009E6076" w:rsidRPr="008E52F6" w:rsidRDefault="009E6076" w:rsidP="009E6076">
      <w:pPr>
        <w:rPr>
          <w:noProof/>
        </w:rPr>
      </w:pPr>
      <w:bookmarkStart w:id="16" w:name="_ENREF_11"/>
      <w:r w:rsidRPr="008E52F6">
        <w:rPr>
          <w:noProof/>
        </w:rPr>
        <w:t>11.</w:t>
      </w:r>
      <w:r w:rsidRPr="008E52F6">
        <w:rPr>
          <w:noProof/>
        </w:rPr>
        <w:tab/>
        <w:t>Barnoya J, Glantz SA. Cardiovascular effects of secondhand smoke: nearly as large as smoking. Circulation 2005;111(20):2684-98.</w:t>
      </w:r>
      <w:bookmarkEnd w:id="16"/>
    </w:p>
    <w:p w14:paraId="7868A238" w14:textId="77777777" w:rsidR="009E6076" w:rsidRPr="008E52F6" w:rsidRDefault="009E6076" w:rsidP="009E6076">
      <w:pPr>
        <w:rPr>
          <w:noProof/>
        </w:rPr>
      </w:pPr>
      <w:bookmarkStart w:id="17" w:name="_ENREF_12"/>
      <w:r w:rsidRPr="008E52F6">
        <w:rPr>
          <w:noProof/>
        </w:rPr>
        <w:t>12.</w:t>
      </w:r>
      <w:r w:rsidRPr="008E52F6">
        <w:rPr>
          <w:noProof/>
        </w:rPr>
        <w:tab/>
        <w:t>World Health Organization. Disease and injury country estimates. Geneva: WHO; 2008.</w:t>
      </w:r>
      <w:bookmarkEnd w:id="17"/>
    </w:p>
    <w:p w14:paraId="61243D0C" w14:textId="77777777" w:rsidR="009E6076" w:rsidRPr="008E52F6" w:rsidRDefault="009E6076" w:rsidP="009E6076">
      <w:pPr>
        <w:rPr>
          <w:noProof/>
        </w:rPr>
      </w:pPr>
      <w:bookmarkStart w:id="18" w:name="_ENREF_13"/>
      <w:r w:rsidRPr="008E52F6">
        <w:rPr>
          <w:noProof/>
        </w:rPr>
        <w:t>13.</w:t>
      </w:r>
      <w:r w:rsidRPr="008E52F6">
        <w:rPr>
          <w:noProof/>
        </w:rPr>
        <w:tab/>
        <w:t>Gaziano TA, Opie LH, Weinstein MC. Cardiovascular disease prevention with a multidrug regimen in the developing world: a cost-effectiveness analysis. Lancet 2006;368(9536):679-86.</w:t>
      </w:r>
      <w:bookmarkEnd w:id="18"/>
    </w:p>
    <w:p w14:paraId="4646D531" w14:textId="77777777" w:rsidR="009E6076" w:rsidRPr="008E52F6" w:rsidRDefault="009E6076" w:rsidP="009E6076">
      <w:pPr>
        <w:rPr>
          <w:noProof/>
        </w:rPr>
      </w:pPr>
    </w:p>
    <w:p w14:paraId="266D9EDB" w14:textId="411A03FC" w:rsidR="0017095D" w:rsidRPr="008E52F6" w:rsidRDefault="00BE224C" w:rsidP="003F2BC1">
      <w:r w:rsidRPr="008E52F6">
        <w:fldChar w:fldCharType="end"/>
      </w:r>
    </w:p>
    <w:sectPr w:rsidR="0017095D" w:rsidRPr="008E52F6" w:rsidSect="00BE224C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F559A3" w14:textId="77777777" w:rsidR="0069690A" w:rsidRDefault="0069690A" w:rsidP="00CA29E4">
      <w:r>
        <w:separator/>
      </w:r>
    </w:p>
  </w:endnote>
  <w:endnote w:type="continuationSeparator" w:id="0">
    <w:p w14:paraId="1CCC6A29" w14:textId="77777777" w:rsidR="0069690A" w:rsidRDefault="0069690A" w:rsidP="00CA2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5A3975" w14:textId="762CC1C2" w:rsidR="0069690A" w:rsidRPr="001F3C99" w:rsidRDefault="0069690A">
    <w:pPr>
      <w:pStyle w:val="Footer"/>
      <w:rPr>
        <w:rFonts w:ascii="Times New Roman" w:hAnsi="Times New Roman"/>
      </w:rPr>
    </w:pPr>
    <w:r w:rsidRPr="001F3C99">
      <w:rPr>
        <w:rFonts w:ascii="Times New Roman" w:hAnsi="Times New Roman"/>
      </w:rPr>
      <w:t xml:space="preserve">Tobacco and CVD in India </w:t>
    </w:r>
    <w:r>
      <w:rPr>
        <w:rFonts w:ascii="Times New Roman" w:hAnsi="Times New Roman"/>
      </w:rPr>
      <w:tab/>
    </w:r>
    <w:r>
      <w:rPr>
        <w:rFonts w:ascii="Times New Roman" w:hAnsi="Times New Roman"/>
      </w:rPr>
      <w:tab/>
      <w:t xml:space="preserve">SI </w:t>
    </w:r>
    <w:r w:rsidRPr="001F3C99">
      <w:rPr>
        <w:rFonts w:ascii="Times New Roman" w:hAnsi="Times New Roman"/>
      </w:rPr>
      <w:t xml:space="preserve">Page </w:t>
    </w:r>
    <w:r w:rsidRPr="001F3C99">
      <w:rPr>
        <w:rFonts w:ascii="Times New Roman" w:hAnsi="Times New Roman"/>
      </w:rPr>
      <w:fldChar w:fldCharType="begin"/>
    </w:r>
    <w:r w:rsidRPr="001F3C99">
      <w:rPr>
        <w:rFonts w:ascii="Times New Roman" w:hAnsi="Times New Roman"/>
      </w:rPr>
      <w:instrText xml:space="preserve"> PAGE </w:instrText>
    </w:r>
    <w:r w:rsidRPr="001F3C99">
      <w:rPr>
        <w:rFonts w:ascii="Times New Roman" w:hAnsi="Times New Roman"/>
      </w:rPr>
      <w:fldChar w:fldCharType="separate"/>
    </w:r>
    <w:r w:rsidR="00D53372">
      <w:rPr>
        <w:rFonts w:ascii="Times New Roman" w:hAnsi="Times New Roman"/>
        <w:noProof/>
      </w:rPr>
      <w:t>1</w:t>
    </w:r>
    <w:r w:rsidRPr="001F3C99">
      <w:rPr>
        <w:rFonts w:ascii="Times New Roman" w:hAnsi="Times New Roman"/>
      </w:rPr>
      <w:fldChar w:fldCharType="end"/>
    </w:r>
    <w:r w:rsidRPr="001F3C99">
      <w:rPr>
        <w:rFonts w:ascii="Times New Roman" w:hAnsi="Times New Roman"/>
      </w:rPr>
      <w:t xml:space="preserve"> of </w:t>
    </w:r>
    <w:r w:rsidRPr="001F3C99">
      <w:rPr>
        <w:rFonts w:ascii="Times New Roman" w:hAnsi="Times New Roman"/>
      </w:rPr>
      <w:fldChar w:fldCharType="begin"/>
    </w:r>
    <w:r w:rsidRPr="001F3C99">
      <w:rPr>
        <w:rFonts w:ascii="Times New Roman" w:hAnsi="Times New Roman"/>
      </w:rPr>
      <w:instrText xml:space="preserve"> NUMPAGES </w:instrText>
    </w:r>
    <w:r w:rsidRPr="001F3C99">
      <w:rPr>
        <w:rFonts w:ascii="Times New Roman" w:hAnsi="Times New Roman"/>
      </w:rPr>
      <w:fldChar w:fldCharType="separate"/>
    </w:r>
    <w:r w:rsidR="00D53372">
      <w:rPr>
        <w:rFonts w:ascii="Times New Roman" w:hAnsi="Times New Roman"/>
        <w:noProof/>
      </w:rPr>
      <w:t>6</w:t>
    </w:r>
    <w:r w:rsidRPr="001F3C99"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AC1FD" w14:textId="77777777" w:rsidR="0069690A" w:rsidRDefault="0069690A" w:rsidP="00CA29E4">
      <w:r>
        <w:separator/>
      </w:r>
    </w:p>
  </w:footnote>
  <w:footnote w:type="continuationSeparator" w:id="0">
    <w:p w14:paraId="0E044F7B" w14:textId="77777777" w:rsidR="0069690A" w:rsidRDefault="0069690A" w:rsidP="00CA29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F057EA"/>
    <w:multiLevelType w:val="hybridMultilevel"/>
    <w:tmpl w:val="0C86E384"/>
    <w:lvl w:ilvl="0" w:tplc="D7C08D2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d2xf0riftsemefwrppr5fwxpz0prtv0wfx&quot;&gt;Tobacco&lt;record-ids&gt;&lt;item&gt;164&lt;/item&gt;&lt;item&gt;476&lt;/item&gt;&lt;item&gt;497&lt;/item&gt;&lt;item&gt;500&lt;/item&gt;&lt;item&gt;501&lt;/item&gt;&lt;item&gt;502&lt;/item&gt;&lt;item&gt;503&lt;/item&gt;&lt;item&gt;504&lt;/item&gt;&lt;item&gt;505&lt;/item&gt;&lt;item&gt;506&lt;/item&gt;&lt;item&gt;507&lt;/item&gt;&lt;item&gt;508&lt;/item&gt;&lt;/record-ids&gt;&lt;/item&gt;&lt;/Libraries&gt;"/>
  </w:docVars>
  <w:rsids>
    <w:rsidRoot w:val="00EF738D"/>
    <w:rsid w:val="0000128F"/>
    <w:rsid w:val="000241BF"/>
    <w:rsid w:val="0003425A"/>
    <w:rsid w:val="0003517D"/>
    <w:rsid w:val="00042213"/>
    <w:rsid w:val="000513F9"/>
    <w:rsid w:val="00061F9F"/>
    <w:rsid w:val="00062FBA"/>
    <w:rsid w:val="00074380"/>
    <w:rsid w:val="0008105D"/>
    <w:rsid w:val="000A0796"/>
    <w:rsid w:val="000A4907"/>
    <w:rsid w:val="000A7E84"/>
    <w:rsid w:val="000B7361"/>
    <w:rsid w:val="000C1004"/>
    <w:rsid w:val="000C43B2"/>
    <w:rsid w:val="000E091A"/>
    <w:rsid w:val="000E5B2C"/>
    <w:rsid w:val="00105B75"/>
    <w:rsid w:val="00136059"/>
    <w:rsid w:val="00151851"/>
    <w:rsid w:val="001528C8"/>
    <w:rsid w:val="00155135"/>
    <w:rsid w:val="00162773"/>
    <w:rsid w:val="001635D0"/>
    <w:rsid w:val="00163E0B"/>
    <w:rsid w:val="0016493A"/>
    <w:rsid w:val="0017095D"/>
    <w:rsid w:val="001764F2"/>
    <w:rsid w:val="001776BD"/>
    <w:rsid w:val="00181B4B"/>
    <w:rsid w:val="001929EB"/>
    <w:rsid w:val="0019331A"/>
    <w:rsid w:val="00193FF5"/>
    <w:rsid w:val="001A18A3"/>
    <w:rsid w:val="001A6A96"/>
    <w:rsid w:val="001C20B9"/>
    <w:rsid w:val="001D042E"/>
    <w:rsid w:val="001D5F72"/>
    <w:rsid w:val="001F3C99"/>
    <w:rsid w:val="00210B64"/>
    <w:rsid w:val="0021774E"/>
    <w:rsid w:val="00221400"/>
    <w:rsid w:val="00230D14"/>
    <w:rsid w:val="0024157E"/>
    <w:rsid w:val="00244158"/>
    <w:rsid w:val="00244EA9"/>
    <w:rsid w:val="00255E75"/>
    <w:rsid w:val="002676BD"/>
    <w:rsid w:val="00277DA3"/>
    <w:rsid w:val="00280838"/>
    <w:rsid w:val="00296A4C"/>
    <w:rsid w:val="002A091D"/>
    <w:rsid w:val="002A3E16"/>
    <w:rsid w:val="002A4E6C"/>
    <w:rsid w:val="002B1FB1"/>
    <w:rsid w:val="002C6E59"/>
    <w:rsid w:val="002C74D5"/>
    <w:rsid w:val="002E52DD"/>
    <w:rsid w:val="002E7E7F"/>
    <w:rsid w:val="002F3175"/>
    <w:rsid w:val="002F62D6"/>
    <w:rsid w:val="002F650D"/>
    <w:rsid w:val="0030080D"/>
    <w:rsid w:val="0030445A"/>
    <w:rsid w:val="00323DA3"/>
    <w:rsid w:val="00325E47"/>
    <w:rsid w:val="003324C6"/>
    <w:rsid w:val="00334435"/>
    <w:rsid w:val="003428EB"/>
    <w:rsid w:val="00361B6B"/>
    <w:rsid w:val="003744C9"/>
    <w:rsid w:val="00374AA6"/>
    <w:rsid w:val="003813ED"/>
    <w:rsid w:val="00384C71"/>
    <w:rsid w:val="00386C65"/>
    <w:rsid w:val="00392704"/>
    <w:rsid w:val="003A4267"/>
    <w:rsid w:val="003B3E9B"/>
    <w:rsid w:val="003D2380"/>
    <w:rsid w:val="003E161B"/>
    <w:rsid w:val="003F2BC1"/>
    <w:rsid w:val="004139C6"/>
    <w:rsid w:val="00416B2B"/>
    <w:rsid w:val="004328BF"/>
    <w:rsid w:val="0043550C"/>
    <w:rsid w:val="00440439"/>
    <w:rsid w:val="004419AD"/>
    <w:rsid w:val="00441DA4"/>
    <w:rsid w:val="00442DC7"/>
    <w:rsid w:val="00442FF9"/>
    <w:rsid w:val="00453C2A"/>
    <w:rsid w:val="00461F9F"/>
    <w:rsid w:val="00462D8C"/>
    <w:rsid w:val="004779C8"/>
    <w:rsid w:val="00480361"/>
    <w:rsid w:val="004831FD"/>
    <w:rsid w:val="00483492"/>
    <w:rsid w:val="00486081"/>
    <w:rsid w:val="004A52C9"/>
    <w:rsid w:val="004C1F8F"/>
    <w:rsid w:val="004E64A2"/>
    <w:rsid w:val="004E6CF5"/>
    <w:rsid w:val="004F16F4"/>
    <w:rsid w:val="004F2CCA"/>
    <w:rsid w:val="005108D4"/>
    <w:rsid w:val="00514BE0"/>
    <w:rsid w:val="00516C09"/>
    <w:rsid w:val="00522E8A"/>
    <w:rsid w:val="0053032F"/>
    <w:rsid w:val="00541650"/>
    <w:rsid w:val="00560523"/>
    <w:rsid w:val="00561527"/>
    <w:rsid w:val="005772C8"/>
    <w:rsid w:val="00582CE5"/>
    <w:rsid w:val="00596781"/>
    <w:rsid w:val="005A0BF9"/>
    <w:rsid w:val="005A25C7"/>
    <w:rsid w:val="005B03D2"/>
    <w:rsid w:val="005B4939"/>
    <w:rsid w:val="005B5C38"/>
    <w:rsid w:val="005C0014"/>
    <w:rsid w:val="005C127B"/>
    <w:rsid w:val="005D0382"/>
    <w:rsid w:val="005E1422"/>
    <w:rsid w:val="005F72EF"/>
    <w:rsid w:val="005F7DA2"/>
    <w:rsid w:val="00603582"/>
    <w:rsid w:val="00620AFF"/>
    <w:rsid w:val="00624FD4"/>
    <w:rsid w:val="00643998"/>
    <w:rsid w:val="0064451D"/>
    <w:rsid w:val="00644718"/>
    <w:rsid w:val="00653941"/>
    <w:rsid w:val="006557E2"/>
    <w:rsid w:val="00676913"/>
    <w:rsid w:val="0068333B"/>
    <w:rsid w:val="006924D4"/>
    <w:rsid w:val="00695DC2"/>
    <w:rsid w:val="0069690A"/>
    <w:rsid w:val="00696CD9"/>
    <w:rsid w:val="006A0ED0"/>
    <w:rsid w:val="006A7915"/>
    <w:rsid w:val="006D45DF"/>
    <w:rsid w:val="006D6885"/>
    <w:rsid w:val="006E013B"/>
    <w:rsid w:val="00714CCD"/>
    <w:rsid w:val="0072007B"/>
    <w:rsid w:val="0072459C"/>
    <w:rsid w:val="0072690A"/>
    <w:rsid w:val="00746820"/>
    <w:rsid w:val="00755C4E"/>
    <w:rsid w:val="00762906"/>
    <w:rsid w:val="00766E32"/>
    <w:rsid w:val="0077126B"/>
    <w:rsid w:val="0077359D"/>
    <w:rsid w:val="0077663A"/>
    <w:rsid w:val="0077664C"/>
    <w:rsid w:val="00780AAC"/>
    <w:rsid w:val="00792F1A"/>
    <w:rsid w:val="007A1B65"/>
    <w:rsid w:val="007A2172"/>
    <w:rsid w:val="007D57C0"/>
    <w:rsid w:val="007E0F93"/>
    <w:rsid w:val="007E5713"/>
    <w:rsid w:val="007F5E1B"/>
    <w:rsid w:val="007F5EA1"/>
    <w:rsid w:val="0080534A"/>
    <w:rsid w:val="00835873"/>
    <w:rsid w:val="00837F1E"/>
    <w:rsid w:val="00842851"/>
    <w:rsid w:val="008537A7"/>
    <w:rsid w:val="00854224"/>
    <w:rsid w:val="00860D26"/>
    <w:rsid w:val="00876E9F"/>
    <w:rsid w:val="00891FD9"/>
    <w:rsid w:val="008A0CC7"/>
    <w:rsid w:val="008A3DBC"/>
    <w:rsid w:val="008C6FDC"/>
    <w:rsid w:val="008D5D8A"/>
    <w:rsid w:val="008E4E70"/>
    <w:rsid w:val="008E52F6"/>
    <w:rsid w:val="008F006D"/>
    <w:rsid w:val="008F45FD"/>
    <w:rsid w:val="00901A0B"/>
    <w:rsid w:val="0092546F"/>
    <w:rsid w:val="0094308F"/>
    <w:rsid w:val="009435F6"/>
    <w:rsid w:val="00954754"/>
    <w:rsid w:val="00967C46"/>
    <w:rsid w:val="00973C56"/>
    <w:rsid w:val="00975CA2"/>
    <w:rsid w:val="00980643"/>
    <w:rsid w:val="00984CD9"/>
    <w:rsid w:val="00987733"/>
    <w:rsid w:val="00995F78"/>
    <w:rsid w:val="00997C2C"/>
    <w:rsid w:val="009A081B"/>
    <w:rsid w:val="009A4753"/>
    <w:rsid w:val="009A5DE7"/>
    <w:rsid w:val="009B64DC"/>
    <w:rsid w:val="009C5412"/>
    <w:rsid w:val="009E0200"/>
    <w:rsid w:val="009E2E1B"/>
    <w:rsid w:val="009E6076"/>
    <w:rsid w:val="00A075C0"/>
    <w:rsid w:val="00A07D9E"/>
    <w:rsid w:val="00A20FF2"/>
    <w:rsid w:val="00A23659"/>
    <w:rsid w:val="00A26A65"/>
    <w:rsid w:val="00A41A00"/>
    <w:rsid w:val="00A6226F"/>
    <w:rsid w:val="00A6485E"/>
    <w:rsid w:val="00A651A9"/>
    <w:rsid w:val="00A67E1E"/>
    <w:rsid w:val="00A80A98"/>
    <w:rsid w:val="00A93F47"/>
    <w:rsid w:val="00AB00D0"/>
    <w:rsid w:val="00AC084E"/>
    <w:rsid w:val="00AC0940"/>
    <w:rsid w:val="00AD78FB"/>
    <w:rsid w:val="00AE1475"/>
    <w:rsid w:val="00AE6183"/>
    <w:rsid w:val="00AF17BE"/>
    <w:rsid w:val="00AF1F06"/>
    <w:rsid w:val="00B01808"/>
    <w:rsid w:val="00B16AFC"/>
    <w:rsid w:val="00B26319"/>
    <w:rsid w:val="00B303F7"/>
    <w:rsid w:val="00B42E75"/>
    <w:rsid w:val="00B55105"/>
    <w:rsid w:val="00B62A29"/>
    <w:rsid w:val="00B70E2B"/>
    <w:rsid w:val="00B83D8C"/>
    <w:rsid w:val="00B9745F"/>
    <w:rsid w:val="00BA45FB"/>
    <w:rsid w:val="00BA6ACF"/>
    <w:rsid w:val="00BB1E2B"/>
    <w:rsid w:val="00BC38F9"/>
    <w:rsid w:val="00BD6D8F"/>
    <w:rsid w:val="00BE224C"/>
    <w:rsid w:val="00BE3BC2"/>
    <w:rsid w:val="00BE6B56"/>
    <w:rsid w:val="00BF0E8A"/>
    <w:rsid w:val="00C15490"/>
    <w:rsid w:val="00C154F3"/>
    <w:rsid w:val="00C214F3"/>
    <w:rsid w:val="00C40721"/>
    <w:rsid w:val="00C66802"/>
    <w:rsid w:val="00C70E02"/>
    <w:rsid w:val="00C7167E"/>
    <w:rsid w:val="00C7228F"/>
    <w:rsid w:val="00C75B22"/>
    <w:rsid w:val="00C8019B"/>
    <w:rsid w:val="00C907A8"/>
    <w:rsid w:val="00C90B77"/>
    <w:rsid w:val="00C9107E"/>
    <w:rsid w:val="00C9581E"/>
    <w:rsid w:val="00C9658B"/>
    <w:rsid w:val="00CA103F"/>
    <w:rsid w:val="00CA15BA"/>
    <w:rsid w:val="00CA25D8"/>
    <w:rsid w:val="00CA29E4"/>
    <w:rsid w:val="00CA56A4"/>
    <w:rsid w:val="00CB6B64"/>
    <w:rsid w:val="00CB7F39"/>
    <w:rsid w:val="00CC2526"/>
    <w:rsid w:val="00CC2A50"/>
    <w:rsid w:val="00CC7764"/>
    <w:rsid w:val="00CD10D9"/>
    <w:rsid w:val="00D0058C"/>
    <w:rsid w:val="00D03631"/>
    <w:rsid w:val="00D30DE3"/>
    <w:rsid w:val="00D32F91"/>
    <w:rsid w:val="00D40B04"/>
    <w:rsid w:val="00D42F09"/>
    <w:rsid w:val="00D455AD"/>
    <w:rsid w:val="00D5094D"/>
    <w:rsid w:val="00D53372"/>
    <w:rsid w:val="00D6368F"/>
    <w:rsid w:val="00D6558F"/>
    <w:rsid w:val="00D70D9A"/>
    <w:rsid w:val="00D71297"/>
    <w:rsid w:val="00D74AC7"/>
    <w:rsid w:val="00D918C9"/>
    <w:rsid w:val="00D92E88"/>
    <w:rsid w:val="00DA1A5D"/>
    <w:rsid w:val="00DA1C3D"/>
    <w:rsid w:val="00DA1FE6"/>
    <w:rsid w:val="00DA3536"/>
    <w:rsid w:val="00DA4DB5"/>
    <w:rsid w:val="00DC59C6"/>
    <w:rsid w:val="00DC7C1D"/>
    <w:rsid w:val="00DE4C05"/>
    <w:rsid w:val="00DE5FA5"/>
    <w:rsid w:val="00DE72F3"/>
    <w:rsid w:val="00DF1D6A"/>
    <w:rsid w:val="00E032B4"/>
    <w:rsid w:val="00E04F88"/>
    <w:rsid w:val="00E270F4"/>
    <w:rsid w:val="00E44406"/>
    <w:rsid w:val="00E50FD7"/>
    <w:rsid w:val="00E52D80"/>
    <w:rsid w:val="00E624A4"/>
    <w:rsid w:val="00E62601"/>
    <w:rsid w:val="00E911D0"/>
    <w:rsid w:val="00E9346E"/>
    <w:rsid w:val="00E9399E"/>
    <w:rsid w:val="00EA46E6"/>
    <w:rsid w:val="00EA4BDB"/>
    <w:rsid w:val="00EB171C"/>
    <w:rsid w:val="00EB570A"/>
    <w:rsid w:val="00EB68A9"/>
    <w:rsid w:val="00EB78C4"/>
    <w:rsid w:val="00ED124D"/>
    <w:rsid w:val="00EF30C2"/>
    <w:rsid w:val="00EF738D"/>
    <w:rsid w:val="00F0391B"/>
    <w:rsid w:val="00F10F8A"/>
    <w:rsid w:val="00F368A7"/>
    <w:rsid w:val="00F37BF8"/>
    <w:rsid w:val="00F42EF0"/>
    <w:rsid w:val="00F54D3A"/>
    <w:rsid w:val="00F62AD5"/>
    <w:rsid w:val="00F8219A"/>
    <w:rsid w:val="00F91CE0"/>
    <w:rsid w:val="00FB568A"/>
    <w:rsid w:val="00FC0BAC"/>
    <w:rsid w:val="00FC44CF"/>
    <w:rsid w:val="00FD7754"/>
    <w:rsid w:val="00FF168A"/>
    <w:rsid w:val="00FF2007"/>
    <w:rsid w:val="00FF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  <w14:docId w14:val="328E54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63E0B"/>
    <w:rPr>
      <w:rFonts w:ascii="Cambria" w:eastAsia="MS Mincho" w:hAnsi="Cambr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BC1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37BF8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F2BC1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styleId="CommentReference">
    <w:name w:val="annotation reference"/>
    <w:uiPriority w:val="99"/>
    <w:semiHidden/>
    <w:unhideWhenUsed/>
    <w:rsid w:val="00E44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40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44406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40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44406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4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44406"/>
    <w:rPr>
      <w:rFonts w:ascii="Tahoma" w:eastAsia="MS Mincho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A29E4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CA29E4"/>
    <w:rPr>
      <w:rFonts w:ascii="Cambria" w:eastAsia="MS Mincho" w:hAnsi="Camb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A29E4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CA29E4"/>
    <w:rPr>
      <w:rFonts w:ascii="Cambria" w:eastAsia="MS Mincho" w:hAnsi="Cambria"/>
      <w:sz w:val="24"/>
      <w:szCs w:val="24"/>
    </w:rPr>
  </w:style>
  <w:style w:type="character" w:customStyle="1" w:styleId="Heading2Char">
    <w:name w:val="Heading 2 Char"/>
    <w:link w:val="Heading2"/>
    <w:uiPriority w:val="9"/>
    <w:rsid w:val="00F37BF8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1F3C99"/>
    <w:pPr>
      <w:spacing w:before="120"/>
    </w:pPr>
    <w:rPr>
      <w:rFonts w:ascii="Calibri" w:hAnsi="Calibri"/>
      <w:b/>
      <w:color w:val="548DD4"/>
    </w:rPr>
  </w:style>
  <w:style w:type="paragraph" w:styleId="TOC2">
    <w:name w:val="toc 2"/>
    <w:basedOn w:val="Normal"/>
    <w:next w:val="Normal"/>
    <w:autoRedefine/>
    <w:uiPriority w:val="39"/>
    <w:unhideWhenUsed/>
    <w:rsid w:val="001F3C99"/>
    <w:rPr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F3C99"/>
    <w:pPr>
      <w:ind w:left="24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1F3C99"/>
    <w:pPr>
      <w:pBdr>
        <w:between w:val="double" w:sz="6" w:space="0" w:color="auto"/>
      </w:pBd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F3C99"/>
    <w:pPr>
      <w:pBdr>
        <w:between w:val="double" w:sz="6" w:space="0" w:color="auto"/>
      </w:pBd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F3C99"/>
    <w:pPr>
      <w:pBdr>
        <w:between w:val="double" w:sz="6" w:space="0" w:color="auto"/>
      </w:pBd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F3C99"/>
    <w:pPr>
      <w:pBdr>
        <w:between w:val="double" w:sz="6" w:space="0" w:color="auto"/>
      </w:pBd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F3C99"/>
    <w:pPr>
      <w:pBdr>
        <w:between w:val="double" w:sz="6" w:space="0" w:color="auto"/>
      </w:pBd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F3C99"/>
    <w:pPr>
      <w:pBdr>
        <w:between w:val="double" w:sz="6" w:space="0" w:color="auto"/>
      </w:pBdr>
      <w:ind w:left="1680"/>
    </w:pPr>
    <w:rPr>
      <w:sz w:val="20"/>
      <w:szCs w:val="20"/>
    </w:rPr>
  </w:style>
  <w:style w:type="character" w:styleId="Hyperlink">
    <w:name w:val="Hyperlink"/>
    <w:uiPriority w:val="99"/>
    <w:unhideWhenUsed/>
    <w:rsid w:val="0077359D"/>
    <w:rPr>
      <w:color w:val="0000FF"/>
      <w:u w:val="single"/>
    </w:rPr>
  </w:style>
  <w:style w:type="table" w:styleId="TableGrid">
    <w:name w:val="Table Grid"/>
    <w:basedOn w:val="TableNormal"/>
    <w:uiPriority w:val="59"/>
    <w:rsid w:val="00EA46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A67E1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63E0B"/>
    <w:rPr>
      <w:rFonts w:ascii="Cambria" w:eastAsia="MS Mincho" w:hAnsi="Cambr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BC1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37BF8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F2BC1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styleId="CommentReference">
    <w:name w:val="annotation reference"/>
    <w:uiPriority w:val="99"/>
    <w:semiHidden/>
    <w:unhideWhenUsed/>
    <w:rsid w:val="00E44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40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44406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40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44406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4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44406"/>
    <w:rPr>
      <w:rFonts w:ascii="Tahoma" w:eastAsia="MS Mincho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A29E4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CA29E4"/>
    <w:rPr>
      <w:rFonts w:ascii="Cambria" w:eastAsia="MS Mincho" w:hAnsi="Camb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A29E4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CA29E4"/>
    <w:rPr>
      <w:rFonts w:ascii="Cambria" w:eastAsia="MS Mincho" w:hAnsi="Cambria"/>
      <w:sz w:val="24"/>
      <w:szCs w:val="24"/>
    </w:rPr>
  </w:style>
  <w:style w:type="character" w:customStyle="1" w:styleId="Heading2Char">
    <w:name w:val="Heading 2 Char"/>
    <w:link w:val="Heading2"/>
    <w:uiPriority w:val="9"/>
    <w:rsid w:val="00F37BF8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1F3C99"/>
    <w:pPr>
      <w:spacing w:before="120"/>
    </w:pPr>
    <w:rPr>
      <w:rFonts w:ascii="Calibri" w:hAnsi="Calibri"/>
      <w:b/>
      <w:color w:val="548DD4"/>
    </w:rPr>
  </w:style>
  <w:style w:type="paragraph" w:styleId="TOC2">
    <w:name w:val="toc 2"/>
    <w:basedOn w:val="Normal"/>
    <w:next w:val="Normal"/>
    <w:autoRedefine/>
    <w:uiPriority w:val="39"/>
    <w:unhideWhenUsed/>
    <w:rsid w:val="001F3C99"/>
    <w:rPr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F3C99"/>
    <w:pPr>
      <w:ind w:left="24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1F3C99"/>
    <w:pPr>
      <w:pBdr>
        <w:between w:val="double" w:sz="6" w:space="0" w:color="auto"/>
      </w:pBd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F3C99"/>
    <w:pPr>
      <w:pBdr>
        <w:between w:val="double" w:sz="6" w:space="0" w:color="auto"/>
      </w:pBd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F3C99"/>
    <w:pPr>
      <w:pBdr>
        <w:between w:val="double" w:sz="6" w:space="0" w:color="auto"/>
      </w:pBd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F3C99"/>
    <w:pPr>
      <w:pBdr>
        <w:between w:val="double" w:sz="6" w:space="0" w:color="auto"/>
      </w:pBd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F3C99"/>
    <w:pPr>
      <w:pBdr>
        <w:between w:val="double" w:sz="6" w:space="0" w:color="auto"/>
      </w:pBd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F3C99"/>
    <w:pPr>
      <w:pBdr>
        <w:between w:val="double" w:sz="6" w:space="0" w:color="auto"/>
      </w:pBdr>
      <w:ind w:left="1680"/>
    </w:pPr>
    <w:rPr>
      <w:sz w:val="20"/>
      <w:szCs w:val="20"/>
    </w:rPr>
  </w:style>
  <w:style w:type="character" w:styleId="Hyperlink">
    <w:name w:val="Hyperlink"/>
    <w:uiPriority w:val="99"/>
    <w:unhideWhenUsed/>
    <w:rsid w:val="0077359D"/>
    <w:rPr>
      <w:color w:val="0000FF"/>
      <w:u w:val="single"/>
    </w:rPr>
  </w:style>
  <w:style w:type="table" w:styleId="TableGrid">
    <w:name w:val="Table Grid"/>
    <w:basedOn w:val="TableNormal"/>
    <w:uiPriority w:val="59"/>
    <w:rsid w:val="00EA46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A67E1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ebi.ac.uk/biomodels-main/" TargetMode="External"/><Relationship Id="rId20" Type="http://schemas.openxmlformats.org/officeDocument/2006/relationships/footer" Target="footer1.xm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1.emf"/><Relationship Id="rId11" Type="http://schemas.openxmlformats.org/officeDocument/2006/relationships/oleObject" Target="embeddings/Microsoft_Equation1.bin"/><Relationship Id="rId12" Type="http://schemas.openxmlformats.org/officeDocument/2006/relationships/image" Target="media/image2.emf"/><Relationship Id="rId13" Type="http://schemas.openxmlformats.org/officeDocument/2006/relationships/oleObject" Target="embeddings/Microsoft_Equation2.bin"/><Relationship Id="rId14" Type="http://schemas.openxmlformats.org/officeDocument/2006/relationships/image" Target="media/image3.emf"/><Relationship Id="rId15" Type="http://schemas.openxmlformats.org/officeDocument/2006/relationships/oleObject" Target="embeddings/Microsoft_Equation3.bin"/><Relationship Id="rId16" Type="http://schemas.openxmlformats.org/officeDocument/2006/relationships/image" Target="media/image4.emf"/><Relationship Id="rId17" Type="http://schemas.openxmlformats.org/officeDocument/2006/relationships/oleObject" Target="embeddings/Microsoft_Equation4.bin"/><Relationship Id="rId18" Type="http://schemas.openxmlformats.org/officeDocument/2006/relationships/image" Target="media/image5.emf"/><Relationship Id="rId19" Type="http://schemas.openxmlformats.org/officeDocument/2006/relationships/oleObject" Target="embeddings/Microsoft_Equation5.bin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A2ABF3-F7A2-4A41-BBFB-93D42255C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411</Words>
  <Characters>13747</Characters>
  <Application>Microsoft Macintosh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Medical Center</Company>
  <LinksUpToDate>false</LinksUpToDate>
  <CharactersWithSpaces>16126</CharactersWithSpaces>
  <SharedDoc>false</SharedDoc>
  <HLinks>
    <vt:vector size="180" baseType="variant">
      <vt:variant>
        <vt:i4>4325387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0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1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60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1860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1860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6029323</vt:i4>
      </vt:variant>
      <vt:variant>
        <vt:i4>62</vt:i4>
      </vt:variant>
      <vt:variant>
        <vt:i4>0</vt:i4>
      </vt:variant>
      <vt:variant>
        <vt:i4>5</vt:i4>
      </vt:variant>
      <vt:variant>
        <vt:lpwstr>http://www.ebi.ac.uk/biomodels-main/</vt:lpwstr>
      </vt:variant>
      <vt:variant>
        <vt:lpwstr/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sfmc1</dc:creator>
  <cp:lastModifiedBy>Sanjay Basu</cp:lastModifiedBy>
  <cp:revision>2</cp:revision>
  <dcterms:created xsi:type="dcterms:W3CDTF">2013-05-21T17:11:00Z</dcterms:created>
  <dcterms:modified xsi:type="dcterms:W3CDTF">2013-05-21T17:11:00Z</dcterms:modified>
</cp:coreProperties>
</file>